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6E3" w:rsidRPr="008D0FD7" w:rsidRDefault="0001008A" w:rsidP="006866E3">
      <w:pPr>
        <w:spacing w:after="0"/>
        <w:jc w:val="center"/>
        <w:rPr>
          <w:rFonts w:ascii="Arial" w:hAnsi="Arial" w:cs="Arial"/>
          <w:b/>
          <w:sz w:val="28"/>
          <w:u w:val="single"/>
          <w:lang w:val="en-GB"/>
        </w:rPr>
      </w:pPr>
      <w:r>
        <w:rPr>
          <w:rFonts w:ascii="Arial" w:hAnsi="Arial" w:cs="Arial"/>
          <w:b/>
          <w:sz w:val="28"/>
          <w:u w:val="single"/>
          <w:lang w:val="en-GB"/>
        </w:rPr>
        <w:t>Additional</w:t>
      </w:r>
      <w:r w:rsidR="006866E3" w:rsidRPr="008D0FD7">
        <w:rPr>
          <w:rFonts w:ascii="Arial" w:hAnsi="Arial" w:cs="Arial"/>
          <w:b/>
          <w:sz w:val="28"/>
          <w:u w:val="single"/>
          <w:lang w:val="en-GB"/>
        </w:rPr>
        <w:t xml:space="preserve"> Information</w:t>
      </w:r>
    </w:p>
    <w:p w:rsidR="006866E3" w:rsidRDefault="006866E3" w:rsidP="00FC4E10">
      <w:pPr>
        <w:spacing w:after="0"/>
        <w:rPr>
          <w:rFonts w:ascii="Arial" w:hAnsi="Arial" w:cs="Arial"/>
          <w:b/>
          <w:sz w:val="28"/>
          <w:lang w:val="en-GB"/>
        </w:rPr>
      </w:pPr>
    </w:p>
    <w:p w:rsidR="00FC4E10" w:rsidRPr="00876E5F" w:rsidRDefault="009329EB" w:rsidP="00FC4E10">
      <w:pPr>
        <w:spacing w:after="0"/>
        <w:rPr>
          <w:rFonts w:ascii="Arial" w:hAnsi="Arial" w:cs="Arial"/>
          <w:b/>
          <w:sz w:val="28"/>
          <w:lang w:val="en-GB"/>
        </w:rPr>
      </w:pPr>
      <w:r w:rsidRPr="008D0FD7">
        <w:rPr>
          <w:rFonts w:ascii="Arial" w:hAnsi="Arial" w:cs="Arial"/>
          <w:b/>
          <w:sz w:val="28"/>
          <w:lang w:val="en-GB"/>
        </w:rPr>
        <w:t>In vitro</w:t>
      </w:r>
      <w:r w:rsidRPr="00876E5F">
        <w:rPr>
          <w:rFonts w:ascii="Arial" w:hAnsi="Arial" w:cs="Arial"/>
          <w:b/>
          <w:sz w:val="28"/>
          <w:lang w:val="en-GB"/>
        </w:rPr>
        <w:t xml:space="preserve"> and </w:t>
      </w:r>
      <w:r w:rsidRPr="008D0FD7">
        <w:rPr>
          <w:rFonts w:ascii="Arial" w:hAnsi="Arial" w:cs="Arial"/>
          <w:b/>
          <w:sz w:val="28"/>
          <w:lang w:val="en-GB"/>
        </w:rPr>
        <w:t>in vivo</w:t>
      </w:r>
      <w:r w:rsidRPr="00876E5F">
        <w:rPr>
          <w:rFonts w:ascii="Arial" w:hAnsi="Arial" w:cs="Arial"/>
          <w:b/>
          <w:sz w:val="28"/>
          <w:lang w:val="en-GB"/>
        </w:rPr>
        <w:t xml:space="preserve"> a</w:t>
      </w:r>
      <w:r w:rsidR="00FC4E10" w:rsidRPr="00876E5F">
        <w:rPr>
          <w:rFonts w:ascii="Arial" w:hAnsi="Arial" w:cs="Arial"/>
          <w:b/>
          <w:sz w:val="28"/>
          <w:lang w:val="en-GB"/>
        </w:rPr>
        <w:t xml:space="preserve">ccumulation of magnetic </w:t>
      </w:r>
      <w:proofErr w:type="spellStart"/>
      <w:r w:rsidR="00FC4E10" w:rsidRPr="00876E5F">
        <w:rPr>
          <w:rFonts w:ascii="Arial" w:hAnsi="Arial" w:cs="Arial"/>
          <w:b/>
          <w:sz w:val="28"/>
          <w:lang w:val="en-GB"/>
        </w:rPr>
        <w:t>nanoporous</w:t>
      </w:r>
      <w:proofErr w:type="spellEnd"/>
      <w:r w:rsidR="00FC4E10" w:rsidRPr="00876E5F">
        <w:rPr>
          <w:rFonts w:ascii="Arial" w:hAnsi="Arial" w:cs="Arial"/>
          <w:b/>
          <w:sz w:val="28"/>
          <w:lang w:val="en-GB"/>
        </w:rPr>
        <w:t xml:space="preserve"> silica nanoparticles on implant materials with different magnetic properties</w:t>
      </w:r>
    </w:p>
    <w:p w:rsidR="005C6254" w:rsidRPr="00876E5F" w:rsidRDefault="005C6254" w:rsidP="00DC1B61">
      <w:pPr>
        <w:spacing w:after="0"/>
        <w:rPr>
          <w:rFonts w:ascii="Arial" w:hAnsi="Arial" w:cs="Arial"/>
          <w:b/>
          <w:sz w:val="28"/>
          <w:lang w:val="en-GB"/>
        </w:rPr>
      </w:pPr>
    </w:p>
    <w:p w:rsidR="005C6254" w:rsidRPr="00014ABF" w:rsidRDefault="005C6254" w:rsidP="00DC1B61">
      <w:pPr>
        <w:spacing w:after="0"/>
        <w:rPr>
          <w:rFonts w:ascii="Arial" w:hAnsi="Arial" w:cs="Arial"/>
          <w:sz w:val="24"/>
          <w:lang w:val="en-GB"/>
        </w:rPr>
      </w:pPr>
      <w:proofErr w:type="spellStart"/>
      <w:r w:rsidRPr="00014ABF">
        <w:rPr>
          <w:rFonts w:ascii="Arial" w:hAnsi="Arial" w:cs="Arial"/>
          <w:sz w:val="24"/>
          <w:lang w:val="en-GB"/>
        </w:rPr>
        <w:t>H</w:t>
      </w:r>
      <w:r w:rsidR="00500FBA" w:rsidRPr="00014ABF">
        <w:rPr>
          <w:rFonts w:ascii="Arial" w:hAnsi="Arial" w:cs="Arial"/>
          <w:sz w:val="24"/>
          <w:lang w:val="en-GB"/>
        </w:rPr>
        <w:t>ilke</w:t>
      </w:r>
      <w:proofErr w:type="spellEnd"/>
      <w:r w:rsidR="00500FBA" w:rsidRPr="00014ABF">
        <w:rPr>
          <w:rFonts w:ascii="Arial" w:hAnsi="Arial" w:cs="Arial"/>
          <w:sz w:val="24"/>
          <w:lang w:val="en-GB"/>
        </w:rPr>
        <w:t xml:space="preserve"> </w:t>
      </w:r>
      <w:r w:rsidRPr="00014ABF">
        <w:rPr>
          <w:rFonts w:ascii="Arial" w:hAnsi="Arial" w:cs="Arial"/>
          <w:sz w:val="24"/>
          <w:lang w:val="en-GB"/>
        </w:rPr>
        <w:t>C</w:t>
      </w:r>
      <w:r w:rsidR="00500FBA" w:rsidRPr="00014ABF">
        <w:rPr>
          <w:rFonts w:ascii="Arial" w:hAnsi="Arial" w:cs="Arial"/>
          <w:sz w:val="24"/>
          <w:lang w:val="en-GB"/>
        </w:rPr>
        <w:t>atherina</w:t>
      </w:r>
      <w:r w:rsidR="006866E3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6866E3">
        <w:rPr>
          <w:rFonts w:ascii="Arial" w:hAnsi="Arial" w:cs="Arial"/>
          <w:sz w:val="24"/>
          <w:lang w:val="en-GB"/>
        </w:rPr>
        <w:t>Janß</w:t>
      </w:r>
      <w:r w:rsidRPr="00014ABF">
        <w:rPr>
          <w:rFonts w:ascii="Arial" w:hAnsi="Arial" w:cs="Arial"/>
          <w:sz w:val="24"/>
          <w:lang w:val="en-GB"/>
        </w:rPr>
        <w:t>en</w:t>
      </w:r>
      <w:r w:rsidRPr="00014ABF">
        <w:rPr>
          <w:rFonts w:ascii="Arial" w:hAnsi="Arial" w:cs="Arial"/>
          <w:sz w:val="24"/>
          <w:vertAlign w:val="superscript"/>
          <w:lang w:val="en-GB"/>
        </w:rPr>
        <w:t>1</w:t>
      </w:r>
      <w:proofErr w:type="spellEnd"/>
      <w:r w:rsidR="00500FBA" w:rsidRPr="00014ABF">
        <w:rPr>
          <w:rFonts w:ascii="Arial" w:hAnsi="Arial" w:cs="Arial"/>
          <w:sz w:val="24"/>
          <w:vertAlign w:val="superscript"/>
          <w:lang w:val="en-GB"/>
        </w:rPr>
        <w:t>†</w:t>
      </w:r>
      <w:r w:rsidRPr="00014ABF">
        <w:rPr>
          <w:rFonts w:ascii="Arial" w:hAnsi="Arial" w:cs="Arial"/>
          <w:sz w:val="24"/>
          <w:lang w:val="en-GB"/>
        </w:rPr>
        <w:t xml:space="preserve">, </w:t>
      </w:r>
      <w:proofErr w:type="spellStart"/>
      <w:r w:rsidR="00A770E7" w:rsidRPr="00014ABF">
        <w:rPr>
          <w:rFonts w:ascii="Arial" w:hAnsi="Arial" w:cs="Arial"/>
          <w:sz w:val="24"/>
          <w:lang w:val="en-GB"/>
        </w:rPr>
        <w:t>D</w:t>
      </w:r>
      <w:r w:rsidR="00500FBA" w:rsidRPr="00014ABF">
        <w:rPr>
          <w:rFonts w:ascii="Arial" w:hAnsi="Arial" w:cs="Arial"/>
          <w:sz w:val="24"/>
          <w:lang w:val="en-GB"/>
        </w:rPr>
        <w:t>awid</w:t>
      </w:r>
      <w:proofErr w:type="spellEnd"/>
      <w:r w:rsidR="00500FBA" w:rsidRPr="00014ABF">
        <w:rPr>
          <w:rFonts w:ascii="Arial" w:hAnsi="Arial" w:cs="Arial"/>
          <w:sz w:val="24"/>
          <w:lang w:val="en-GB"/>
        </w:rPr>
        <w:t xml:space="preserve"> </w:t>
      </w:r>
      <w:r w:rsidR="004753F0" w:rsidRPr="00014ABF">
        <w:rPr>
          <w:rFonts w:ascii="Arial" w:hAnsi="Arial" w:cs="Arial"/>
          <w:sz w:val="24"/>
          <w:lang w:val="en-GB"/>
        </w:rPr>
        <w:t>P</w:t>
      </w:r>
      <w:r w:rsidR="00500FBA" w:rsidRPr="00500FBA">
        <w:rPr>
          <w:rFonts w:ascii="Arial" w:hAnsi="Arial" w:cs="Arial"/>
          <w:sz w:val="24"/>
          <w:lang w:val="en-GB"/>
        </w:rPr>
        <w:t>eter</w:t>
      </w:r>
      <w:r w:rsidR="00A770E7" w:rsidRPr="00014ABF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A770E7" w:rsidRPr="00014ABF">
        <w:rPr>
          <w:rFonts w:ascii="Arial" w:hAnsi="Arial" w:cs="Arial"/>
          <w:sz w:val="24"/>
          <w:lang w:val="en-GB"/>
        </w:rPr>
        <w:t>Warwas</w:t>
      </w:r>
      <w:r w:rsidR="00500FBA" w:rsidRPr="00014ABF">
        <w:rPr>
          <w:rFonts w:ascii="Arial" w:hAnsi="Arial" w:cs="Arial"/>
          <w:sz w:val="24"/>
          <w:vertAlign w:val="superscript"/>
          <w:lang w:val="en-GB"/>
        </w:rPr>
        <w:t>2</w:t>
      </w:r>
      <w:proofErr w:type="spellEnd"/>
      <w:r w:rsidR="00500FBA" w:rsidRPr="00014ABF">
        <w:rPr>
          <w:rFonts w:ascii="Arial" w:hAnsi="Arial" w:cs="Arial"/>
          <w:sz w:val="24"/>
          <w:vertAlign w:val="superscript"/>
          <w:lang w:val="en-GB"/>
        </w:rPr>
        <w:t>†</w:t>
      </w:r>
      <w:r w:rsidR="00A770E7" w:rsidRPr="00014ABF">
        <w:rPr>
          <w:rFonts w:ascii="Arial" w:hAnsi="Arial" w:cs="Arial"/>
          <w:sz w:val="24"/>
          <w:lang w:val="en-GB"/>
        </w:rPr>
        <w:t>, D</w:t>
      </w:r>
      <w:r w:rsidR="00500FBA" w:rsidRPr="00014ABF">
        <w:rPr>
          <w:rFonts w:ascii="Arial" w:hAnsi="Arial" w:cs="Arial"/>
          <w:sz w:val="24"/>
          <w:lang w:val="en-GB"/>
        </w:rPr>
        <w:t>avid</w:t>
      </w:r>
      <w:r w:rsidR="00A770E7" w:rsidRPr="00014ABF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A770E7" w:rsidRPr="00014ABF">
        <w:rPr>
          <w:rFonts w:ascii="Arial" w:hAnsi="Arial" w:cs="Arial"/>
          <w:sz w:val="24"/>
          <w:lang w:val="en-GB"/>
        </w:rPr>
        <w:t>Dahlhaus</w:t>
      </w:r>
      <w:r w:rsidR="00500FBA" w:rsidRPr="00014ABF">
        <w:rPr>
          <w:rFonts w:ascii="Arial" w:hAnsi="Arial" w:cs="Arial"/>
          <w:sz w:val="24"/>
          <w:vertAlign w:val="superscript"/>
          <w:lang w:val="en-GB"/>
        </w:rPr>
        <w:t>3</w:t>
      </w:r>
      <w:proofErr w:type="spellEnd"/>
      <w:r w:rsidR="00A770E7" w:rsidRPr="00014ABF">
        <w:rPr>
          <w:rFonts w:ascii="Arial" w:hAnsi="Arial" w:cs="Arial"/>
          <w:sz w:val="24"/>
          <w:lang w:val="en-GB"/>
        </w:rPr>
        <w:t xml:space="preserve">, </w:t>
      </w:r>
      <w:proofErr w:type="spellStart"/>
      <w:r w:rsidR="008477D1" w:rsidRPr="005B6F2A">
        <w:rPr>
          <w:rFonts w:ascii="Arial" w:hAnsi="Arial" w:cs="Arial"/>
          <w:sz w:val="24"/>
          <w:lang w:val="en-GB"/>
        </w:rPr>
        <w:t>Piriya</w:t>
      </w:r>
      <w:proofErr w:type="spellEnd"/>
      <w:r w:rsidR="008477D1" w:rsidRPr="005B6F2A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8477D1" w:rsidRPr="005B6F2A">
        <w:rPr>
          <w:rFonts w:ascii="Arial" w:hAnsi="Arial" w:cs="Arial"/>
          <w:sz w:val="24"/>
          <w:lang w:val="en-GB"/>
        </w:rPr>
        <w:t>Taptimthong</w:t>
      </w:r>
      <w:r w:rsidR="008477D1">
        <w:rPr>
          <w:rFonts w:ascii="Arial" w:hAnsi="Arial" w:cs="Arial"/>
          <w:sz w:val="24"/>
          <w:vertAlign w:val="superscript"/>
          <w:lang w:val="en-GB"/>
        </w:rPr>
        <w:t>4</w:t>
      </w:r>
      <w:proofErr w:type="spellEnd"/>
      <w:r w:rsidR="008477D1">
        <w:rPr>
          <w:rFonts w:ascii="Arial" w:hAnsi="Arial" w:cs="Arial"/>
          <w:sz w:val="24"/>
          <w:lang w:val="en-GB"/>
        </w:rPr>
        <w:t>,</w:t>
      </w:r>
      <w:r w:rsidR="008477D1" w:rsidRPr="005B6F2A">
        <w:rPr>
          <w:rFonts w:ascii="Arial" w:hAnsi="Arial" w:cs="Arial"/>
          <w:sz w:val="24"/>
          <w:lang w:val="en-GB"/>
        </w:rPr>
        <w:t xml:space="preserve"> </w:t>
      </w:r>
      <w:r w:rsidRPr="00014ABF">
        <w:rPr>
          <w:rFonts w:ascii="Arial" w:hAnsi="Arial" w:cs="Arial"/>
          <w:sz w:val="24"/>
          <w:lang w:val="en-GB"/>
        </w:rPr>
        <w:t>M</w:t>
      </w:r>
      <w:r w:rsidR="00500FBA" w:rsidRPr="00014ABF">
        <w:rPr>
          <w:rFonts w:ascii="Arial" w:hAnsi="Arial" w:cs="Arial"/>
          <w:sz w:val="24"/>
          <w:lang w:val="en-GB"/>
        </w:rPr>
        <w:t>anfred</w:t>
      </w:r>
      <w:r w:rsidR="00EC038F">
        <w:rPr>
          <w:rFonts w:ascii="Arial" w:hAnsi="Arial" w:cs="Arial"/>
          <w:sz w:val="24"/>
          <w:lang w:val="en-GB"/>
        </w:rPr>
        <w:t xml:space="preserve"> </w:t>
      </w:r>
      <w:proofErr w:type="spellStart"/>
      <w:r w:rsidRPr="00014ABF">
        <w:rPr>
          <w:rFonts w:ascii="Arial" w:hAnsi="Arial" w:cs="Arial"/>
          <w:sz w:val="24"/>
          <w:lang w:val="en-GB"/>
        </w:rPr>
        <w:t>Kietzmann</w:t>
      </w:r>
      <w:r w:rsidR="00500FBA" w:rsidRPr="00500FBA">
        <w:rPr>
          <w:rFonts w:ascii="Arial" w:hAnsi="Arial" w:cs="Arial"/>
          <w:sz w:val="24"/>
          <w:vertAlign w:val="superscript"/>
          <w:lang w:val="en-GB"/>
        </w:rPr>
        <w:t>3</w:t>
      </w:r>
      <w:proofErr w:type="spellEnd"/>
      <w:r w:rsidRPr="00014ABF">
        <w:rPr>
          <w:rFonts w:ascii="Arial" w:hAnsi="Arial" w:cs="Arial"/>
          <w:sz w:val="24"/>
          <w:lang w:val="en-GB"/>
        </w:rPr>
        <w:t xml:space="preserve">, </w:t>
      </w:r>
      <w:r w:rsidR="004753F0" w:rsidRPr="00014ABF">
        <w:rPr>
          <w:rFonts w:ascii="Arial" w:hAnsi="Arial" w:cs="Arial"/>
          <w:sz w:val="24"/>
          <w:lang w:val="en-GB"/>
        </w:rPr>
        <w:t>P</w:t>
      </w:r>
      <w:r w:rsidR="00500FBA" w:rsidRPr="00500FBA">
        <w:rPr>
          <w:rFonts w:ascii="Arial" w:hAnsi="Arial" w:cs="Arial"/>
          <w:sz w:val="24"/>
          <w:lang w:val="en-GB"/>
        </w:rPr>
        <w:t>eter</w:t>
      </w:r>
      <w:r w:rsidR="004753F0" w:rsidRPr="00014ABF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4753F0" w:rsidRPr="00014ABF">
        <w:rPr>
          <w:rFonts w:ascii="Arial" w:hAnsi="Arial" w:cs="Arial"/>
          <w:sz w:val="24"/>
          <w:lang w:val="en-GB"/>
        </w:rPr>
        <w:t>Beh</w:t>
      </w:r>
      <w:r w:rsidR="00A770E7" w:rsidRPr="00014ABF">
        <w:rPr>
          <w:rFonts w:ascii="Arial" w:hAnsi="Arial" w:cs="Arial"/>
          <w:sz w:val="24"/>
          <w:lang w:val="en-GB"/>
        </w:rPr>
        <w:t>rens</w:t>
      </w:r>
      <w:r w:rsidR="00500FBA" w:rsidRPr="00014ABF">
        <w:rPr>
          <w:rFonts w:ascii="Arial" w:hAnsi="Arial" w:cs="Arial"/>
          <w:sz w:val="24"/>
          <w:vertAlign w:val="superscript"/>
          <w:lang w:val="en-GB"/>
        </w:rPr>
        <w:t>2</w:t>
      </w:r>
      <w:proofErr w:type="spellEnd"/>
      <w:r w:rsidR="00A770E7" w:rsidRPr="00014ABF">
        <w:rPr>
          <w:rFonts w:ascii="Arial" w:hAnsi="Arial" w:cs="Arial"/>
          <w:sz w:val="24"/>
          <w:lang w:val="en-GB"/>
        </w:rPr>
        <w:t xml:space="preserve">, </w:t>
      </w:r>
      <w:proofErr w:type="spellStart"/>
      <w:r w:rsidRPr="00014ABF">
        <w:rPr>
          <w:rFonts w:ascii="Arial" w:hAnsi="Arial" w:cs="Arial"/>
          <w:sz w:val="24"/>
          <w:lang w:val="en-GB"/>
        </w:rPr>
        <w:t>J</w:t>
      </w:r>
      <w:r w:rsidR="00500FBA" w:rsidRPr="00014ABF">
        <w:rPr>
          <w:rFonts w:ascii="Arial" w:hAnsi="Arial" w:cs="Arial"/>
          <w:sz w:val="24"/>
          <w:lang w:val="en-GB"/>
        </w:rPr>
        <w:t>anin</w:t>
      </w:r>
      <w:proofErr w:type="spellEnd"/>
      <w:r w:rsidRPr="00014ABF">
        <w:rPr>
          <w:rFonts w:ascii="Arial" w:hAnsi="Arial" w:cs="Arial"/>
          <w:sz w:val="24"/>
          <w:lang w:val="en-GB"/>
        </w:rPr>
        <w:t xml:space="preserve"> </w:t>
      </w:r>
      <w:proofErr w:type="spellStart"/>
      <w:r w:rsidRPr="00014ABF">
        <w:rPr>
          <w:rFonts w:ascii="Arial" w:hAnsi="Arial" w:cs="Arial"/>
          <w:sz w:val="24"/>
          <w:lang w:val="en-GB"/>
        </w:rPr>
        <w:t>Reifenrath</w:t>
      </w:r>
      <w:r w:rsidRPr="00014ABF">
        <w:rPr>
          <w:rFonts w:ascii="Arial" w:hAnsi="Arial" w:cs="Arial"/>
          <w:sz w:val="24"/>
          <w:vertAlign w:val="superscript"/>
          <w:lang w:val="en-GB"/>
        </w:rPr>
        <w:t>1</w:t>
      </w:r>
      <w:proofErr w:type="spellEnd"/>
      <w:r w:rsidRPr="00014ABF">
        <w:rPr>
          <w:rFonts w:ascii="Arial" w:hAnsi="Arial" w:cs="Arial"/>
          <w:sz w:val="24"/>
          <w:lang w:val="en-GB"/>
        </w:rPr>
        <w:t xml:space="preserve">, </w:t>
      </w:r>
      <w:r w:rsidR="00A770E7" w:rsidRPr="00014ABF">
        <w:rPr>
          <w:rFonts w:ascii="Arial" w:hAnsi="Arial" w:cs="Arial"/>
          <w:sz w:val="24"/>
          <w:lang w:val="en-GB"/>
        </w:rPr>
        <w:t>N</w:t>
      </w:r>
      <w:r w:rsidR="00500FBA" w:rsidRPr="00014ABF">
        <w:rPr>
          <w:rFonts w:ascii="Arial" w:hAnsi="Arial" w:cs="Arial"/>
          <w:sz w:val="24"/>
          <w:lang w:val="en-GB"/>
        </w:rPr>
        <w:t>ina</w:t>
      </w:r>
      <w:r w:rsidR="00A770E7" w:rsidRPr="00014ABF">
        <w:rPr>
          <w:rFonts w:ascii="Arial" w:hAnsi="Arial" w:cs="Arial"/>
          <w:sz w:val="24"/>
          <w:lang w:val="en-GB"/>
        </w:rPr>
        <w:t xml:space="preserve"> </w:t>
      </w:r>
      <w:proofErr w:type="spellStart"/>
      <w:r w:rsidR="00A770E7" w:rsidRPr="00014ABF">
        <w:rPr>
          <w:rFonts w:ascii="Arial" w:hAnsi="Arial" w:cs="Arial"/>
          <w:sz w:val="24"/>
          <w:lang w:val="en-GB"/>
        </w:rPr>
        <w:t>Angrisani</w:t>
      </w:r>
      <w:r w:rsidR="00A770E7" w:rsidRPr="00014ABF">
        <w:rPr>
          <w:rFonts w:ascii="Arial" w:hAnsi="Arial" w:cs="Arial"/>
          <w:sz w:val="24"/>
          <w:vertAlign w:val="superscript"/>
          <w:lang w:val="en-GB"/>
        </w:rPr>
        <w:t>1</w:t>
      </w:r>
      <w:proofErr w:type="spellEnd"/>
      <w:r w:rsidR="00500FBA" w:rsidRPr="00876E5F">
        <w:rPr>
          <w:rFonts w:ascii="Arial" w:hAnsi="Arial" w:cs="Arial"/>
          <w:lang w:val="en-US"/>
        </w:rPr>
        <w:t>*</w:t>
      </w:r>
    </w:p>
    <w:p w:rsidR="005C6254" w:rsidRPr="00014ABF" w:rsidRDefault="005C6254" w:rsidP="00DC1B61">
      <w:pPr>
        <w:spacing w:after="0"/>
        <w:rPr>
          <w:rFonts w:ascii="Arial" w:hAnsi="Arial" w:cs="Arial"/>
          <w:lang w:val="en-GB"/>
        </w:rPr>
      </w:pPr>
    </w:p>
    <w:p w:rsidR="00EA6266" w:rsidRPr="00876E5F" w:rsidRDefault="00EA6266" w:rsidP="00DC1B61">
      <w:pPr>
        <w:spacing w:after="0"/>
        <w:rPr>
          <w:rFonts w:ascii="Arial" w:hAnsi="Arial" w:cs="Arial"/>
          <w:lang w:val="en-US"/>
        </w:rPr>
      </w:pPr>
      <w:proofErr w:type="spellStart"/>
      <w:r w:rsidRPr="00876E5F">
        <w:rPr>
          <w:rFonts w:ascii="Arial" w:hAnsi="Arial" w:cs="Arial"/>
          <w:vertAlign w:val="superscript"/>
          <w:lang w:val="en-US"/>
        </w:rPr>
        <w:t>1</w:t>
      </w:r>
      <w:r w:rsidRPr="00876E5F">
        <w:rPr>
          <w:rFonts w:ascii="Arial" w:hAnsi="Arial" w:cs="Arial"/>
          <w:lang w:val="en-US"/>
        </w:rPr>
        <w:t>Hannover</w:t>
      </w:r>
      <w:proofErr w:type="spellEnd"/>
      <w:r w:rsidRPr="00876E5F">
        <w:rPr>
          <w:rFonts w:ascii="Arial" w:hAnsi="Arial" w:cs="Arial"/>
          <w:lang w:val="en-US"/>
        </w:rPr>
        <w:t xml:space="preserve"> Medical School, Clinic for Orthopedic Surgery, NIFE-Lower Saxony Centre for Biomedical Engineering, Implant Research and Development, </w:t>
      </w:r>
      <w:proofErr w:type="spellStart"/>
      <w:r w:rsidRPr="00876E5F">
        <w:rPr>
          <w:rFonts w:ascii="Arial" w:hAnsi="Arial" w:cs="Arial"/>
          <w:lang w:val="en-US"/>
        </w:rPr>
        <w:t>Stadtfelddamm</w:t>
      </w:r>
      <w:proofErr w:type="spellEnd"/>
      <w:r w:rsidRPr="00876E5F">
        <w:rPr>
          <w:rFonts w:ascii="Arial" w:hAnsi="Arial" w:cs="Arial"/>
          <w:lang w:val="en-US"/>
        </w:rPr>
        <w:t xml:space="preserve"> 34, 30625 Hannover </w:t>
      </w:r>
    </w:p>
    <w:p w:rsidR="00A770E7" w:rsidRPr="00876E5F" w:rsidRDefault="000C1144" w:rsidP="00A770E7">
      <w:pPr>
        <w:spacing w:after="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vertAlign w:val="superscript"/>
          <w:lang w:val="en-US"/>
        </w:rPr>
        <w:t>2</w:t>
      </w:r>
      <w:r w:rsidR="00A770E7" w:rsidRPr="00876E5F">
        <w:rPr>
          <w:rFonts w:ascii="Arial" w:hAnsi="Arial" w:cs="Arial"/>
          <w:lang w:val="en-US"/>
        </w:rPr>
        <w:t>Institute</w:t>
      </w:r>
      <w:proofErr w:type="spellEnd"/>
      <w:r w:rsidR="00A770E7" w:rsidRPr="00876E5F">
        <w:rPr>
          <w:rFonts w:ascii="Arial" w:hAnsi="Arial" w:cs="Arial"/>
          <w:lang w:val="en-US"/>
        </w:rPr>
        <w:t xml:space="preserve"> </w:t>
      </w:r>
      <w:r w:rsidR="002C28FB">
        <w:rPr>
          <w:rFonts w:ascii="Arial" w:hAnsi="Arial" w:cs="Arial"/>
          <w:lang w:val="en-US"/>
        </w:rPr>
        <w:t>for</w:t>
      </w:r>
      <w:r w:rsidR="00A770E7" w:rsidRPr="00876E5F">
        <w:rPr>
          <w:rFonts w:ascii="Arial" w:hAnsi="Arial" w:cs="Arial"/>
          <w:lang w:val="en-US"/>
        </w:rPr>
        <w:t xml:space="preserve"> Inorganic Chemistry, Leibniz University Hannover, </w:t>
      </w:r>
      <w:proofErr w:type="spellStart"/>
      <w:r w:rsidR="00A770E7" w:rsidRPr="00876E5F">
        <w:rPr>
          <w:rFonts w:ascii="Arial" w:hAnsi="Arial" w:cs="Arial"/>
          <w:lang w:val="en-US"/>
        </w:rPr>
        <w:t>Callinstraße</w:t>
      </w:r>
      <w:proofErr w:type="spellEnd"/>
      <w:r w:rsidR="00A770E7" w:rsidRPr="00876E5F">
        <w:rPr>
          <w:rFonts w:ascii="Arial" w:hAnsi="Arial" w:cs="Arial"/>
          <w:lang w:val="en-US"/>
        </w:rPr>
        <w:t xml:space="preserve"> 9, 30167 Hannover, Germany</w:t>
      </w:r>
    </w:p>
    <w:p w:rsidR="00EA6266" w:rsidRDefault="000C1144" w:rsidP="00DC1B61">
      <w:pPr>
        <w:spacing w:after="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vertAlign w:val="superscript"/>
          <w:lang w:val="en-US"/>
        </w:rPr>
        <w:t>3</w:t>
      </w:r>
      <w:r w:rsidR="00EA6266" w:rsidRPr="00876E5F">
        <w:rPr>
          <w:rFonts w:ascii="Arial" w:hAnsi="Arial" w:cs="Arial"/>
          <w:lang w:val="en-US"/>
        </w:rPr>
        <w:t>Institute</w:t>
      </w:r>
      <w:proofErr w:type="spellEnd"/>
      <w:r w:rsidR="00EA6266" w:rsidRPr="00876E5F">
        <w:rPr>
          <w:rFonts w:ascii="Arial" w:hAnsi="Arial" w:cs="Arial"/>
          <w:lang w:val="en-US"/>
        </w:rPr>
        <w:t xml:space="preserve"> of Pharmacology, Toxicology and Pharmacy, University of Veterinary, Medicine, Foundation, </w:t>
      </w:r>
      <w:proofErr w:type="spellStart"/>
      <w:r w:rsidR="00EA6266" w:rsidRPr="00876E5F">
        <w:rPr>
          <w:rFonts w:ascii="Arial" w:hAnsi="Arial" w:cs="Arial"/>
          <w:lang w:val="en-US"/>
        </w:rPr>
        <w:t>Bünteweg</w:t>
      </w:r>
      <w:proofErr w:type="spellEnd"/>
      <w:r w:rsidR="00EA6266" w:rsidRPr="00876E5F">
        <w:rPr>
          <w:rFonts w:ascii="Arial" w:hAnsi="Arial" w:cs="Arial"/>
          <w:lang w:val="en-US"/>
        </w:rPr>
        <w:t xml:space="preserve"> 17, 30559 Hannover, Germany</w:t>
      </w:r>
    </w:p>
    <w:p w:rsidR="00110CDE" w:rsidRDefault="000C1144" w:rsidP="00DC1B61">
      <w:pPr>
        <w:spacing w:after="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Insitute</w:t>
      </w:r>
      <w:proofErr w:type="spellEnd"/>
      <w:r>
        <w:rPr>
          <w:rFonts w:ascii="Arial" w:hAnsi="Arial" w:cs="Arial"/>
          <w:lang w:val="en-US"/>
        </w:rPr>
        <w:t xml:space="preserve"> of Micro Production Technology, Leibniz University Hannover, </w:t>
      </w:r>
      <w:proofErr w:type="gramStart"/>
      <w:r>
        <w:rPr>
          <w:rFonts w:ascii="Arial" w:hAnsi="Arial" w:cs="Arial"/>
          <w:lang w:val="en-US"/>
        </w:rPr>
        <w:t>An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der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Universität</w:t>
      </w:r>
      <w:proofErr w:type="spellEnd"/>
      <w:r>
        <w:rPr>
          <w:rFonts w:ascii="Arial" w:hAnsi="Arial" w:cs="Arial"/>
          <w:lang w:val="en-US"/>
        </w:rPr>
        <w:t xml:space="preserve"> 2, 30823 Garbsen</w:t>
      </w:r>
    </w:p>
    <w:p w:rsidR="000C1144" w:rsidRDefault="000C1144" w:rsidP="00DC1B61">
      <w:pPr>
        <w:spacing w:after="0"/>
        <w:rPr>
          <w:rFonts w:ascii="Arial" w:hAnsi="Arial" w:cs="Arial"/>
          <w:lang w:val="en-US"/>
        </w:rPr>
      </w:pPr>
    </w:p>
    <w:p w:rsidR="00DB2B70" w:rsidRPr="002C28FB" w:rsidRDefault="00DB2B70" w:rsidP="00DB2B70">
      <w:pPr>
        <w:spacing w:after="0"/>
        <w:rPr>
          <w:rFonts w:ascii="Arial" w:hAnsi="Arial" w:cs="Arial"/>
          <w:lang w:val="en-US"/>
        </w:rPr>
      </w:pPr>
    </w:p>
    <w:p w:rsidR="00DB2B70" w:rsidRDefault="00DB2B70" w:rsidP="00DB2B70">
      <w:pPr>
        <w:spacing w:after="0"/>
        <w:rPr>
          <w:rFonts w:ascii="Arial" w:hAnsi="Arial" w:cs="Arial"/>
          <w:lang w:val="en-US"/>
        </w:rPr>
      </w:pPr>
      <w:r w:rsidRPr="002E4EC3">
        <w:rPr>
          <w:rFonts w:ascii="Arial" w:hAnsi="Arial" w:cs="Arial"/>
          <w:vertAlign w:val="superscript"/>
          <w:lang w:val="en-US"/>
        </w:rPr>
        <w:t>†</w:t>
      </w:r>
      <w:proofErr w:type="spellStart"/>
      <w:r w:rsidRPr="0063404F">
        <w:rPr>
          <w:rFonts w:ascii="Arial" w:hAnsi="Arial" w:cs="Arial"/>
          <w:lang w:val="en-US"/>
        </w:rPr>
        <w:t>Hilke</w:t>
      </w:r>
      <w:proofErr w:type="spellEnd"/>
      <w:r w:rsidRPr="0063404F">
        <w:rPr>
          <w:rFonts w:ascii="Arial" w:hAnsi="Arial" w:cs="Arial"/>
          <w:lang w:val="en-US"/>
        </w:rPr>
        <w:t xml:space="preserve"> Catherina </w:t>
      </w:r>
      <w:proofErr w:type="spellStart"/>
      <w:r w:rsidRPr="0063404F">
        <w:rPr>
          <w:rFonts w:ascii="Arial" w:hAnsi="Arial" w:cs="Arial"/>
          <w:lang w:val="en-US"/>
        </w:rPr>
        <w:t>Jan</w:t>
      </w:r>
      <w:r>
        <w:rPr>
          <w:rFonts w:ascii="Arial" w:hAnsi="Arial" w:cs="Arial"/>
          <w:lang w:val="en-US"/>
        </w:rPr>
        <w:t>ß</w:t>
      </w:r>
      <w:r w:rsidRPr="0063404F">
        <w:rPr>
          <w:rFonts w:ascii="Arial" w:hAnsi="Arial" w:cs="Arial"/>
          <w:lang w:val="en-US"/>
        </w:rPr>
        <w:t>en</w:t>
      </w:r>
      <w:proofErr w:type="spellEnd"/>
      <w:r w:rsidRPr="0063404F">
        <w:rPr>
          <w:rFonts w:ascii="Arial" w:hAnsi="Arial" w:cs="Arial"/>
          <w:lang w:val="en-US"/>
        </w:rPr>
        <w:t xml:space="preserve"> and </w:t>
      </w:r>
      <w:proofErr w:type="spellStart"/>
      <w:r w:rsidRPr="0063404F">
        <w:rPr>
          <w:rFonts w:ascii="Arial" w:hAnsi="Arial" w:cs="Arial"/>
          <w:lang w:val="en-US"/>
        </w:rPr>
        <w:t>Dawid</w:t>
      </w:r>
      <w:proofErr w:type="spellEnd"/>
      <w:r w:rsidRPr="0063404F">
        <w:rPr>
          <w:rFonts w:ascii="Arial" w:hAnsi="Arial" w:cs="Arial"/>
          <w:lang w:val="en-US"/>
        </w:rPr>
        <w:t xml:space="preserve"> Peter </w:t>
      </w:r>
      <w:proofErr w:type="spellStart"/>
      <w:r>
        <w:rPr>
          <w:rFonts w:ascii="Arial" w:hAnsi="Arial" w:cs="Arial"/>
          <w:lang w:val="en-US"/>
        </w:rPr>
        <w:t>Warwas</w:t>
      </w:r>
      <w:proofErr w:type="spellEnd"/>
      <w:r>
        <w:rPr>
          <w:rFonts w:ascii="Arial" w:hAnsi="Arial" w:cs="Arial"/>
          <w:lang w:val="en-US"/>
        </w:rPr>
        <w:t xml:space="preserve"> contributed equally to this work</w:t>
      </w:r>
    </w:p>
    <w:p w:rsidR="00DB2B70" w:rsidRDefault="00DB2B70" w:rsidP="00DC1B61">
      <w:pPr>
        <w:spacing w:after="0"/>
        <w:rPr>
          <w:rFonts w:ascii="Arial" w:hAnsi="Arial" w:cs="Arial"/>
          <w:lang w:val="en-US"/>
        </w:rPr>
      </w:pPr>
    </w:p>
    <w:p w:rsidR="00DB2B70" w:rsidRPr="000C1144" w:rsidRDefault="00DB2B70" w:rsidP="00DC1B61">
      <w:pPr>
        <w:spacing w:after="0"/>
        <w:rPr>
          <w:rFonts w:ascii="Arial" w:hAnsi="Arial" w:cs="Arial"/>
          <w:lang w:val="en-US"/>
        </w:rPr>
      </w:pPr>
    </w:p>
    <w:p w:rsidR="008D0FD7" w:rsidRDefault="00CE58A3" w:rsidP="008D0FD7">
      <w:pPr>
        <w:spacing w:after="0"/>
        <w:rPr>
          <w:rFonts w:ascii="Arial" w:hAnsi="Arial" w:cs="Arial"/>
          <w:lang w:val="en-US"/>
        </w:rPr>
      </w:pPr>
      <w:r w:rsidRPr="00876E5F">
        <w:rPr>
          <w:rFonts w:ascii="Arial" w:hAnsi="Arial" w:cs="Arial"/>
          <w:lang w:val="en-US"/>
        </w:rPr>
        <w:t>*Corresponding author</w:t>
      </w:r>
    </w:p>
    <w:p w:rsidR="008D0FD7" w:rsidRPr="00647F87" w:rsidRDefault="00986F0A" w:rsidP="008D0FD7">
      <w:pPr>
        <w:spacing w:after="0"/>
        <w:rPr>
          <w:ins w:id="0" w:author="Janßen, Hilke Catherina" w:date="2018-10-03T09:34:00Z"/>
          <w:rFonts w:ascii="Arial" w:hAnsi="Arial" w:cs="Arial"/>
          <w:lang w:val="en-US"/>
        </w:rPr>
      </w:pPr>
      <w:hyperlink r:id="rId8" w:history="1">
        <w:r w:rsidR="008D0FD7" w:rsidRPr="00647F87">
          <w:rPr>
            <w:rStyle w:val="Hyperlink"/>
            <w:rFonts w:ascii="Arial" w:hAnsi="Arial" w:cs="Arial"/>
            <w:lang w:val="en-US"/>
          </w:rPr>
          <w:t>Jessica.meissner@tiho-hannover.de</w:t>
        </w:r>
      </w:hyperlink>
    </w:p>
    <w:p w:rsidR="0028491E" w:rsidRPr="00647F87" w:rsidRDefault="0028491E" w:rsidP="0028491E">
      <w:pPr>
        <w:spacing w:after="0"/>
        <w:rPr>
          <w:rFonts w:ascii="Arial" w:hAnsi="Arial" w:cs="Arial"/>
          <w:lang w:val="en-US"/>
        </w:rPr>
      </w:pPr>
    </w:p>
    <w:p w:rsidR="00CE58A3" w:rsidRPr="002E4EC3" w:rsidRDefault="00CE58A3" w:rsidP="00CE58A3">
      <w:pPr>
        <w:spacing w:after="0"/>
        <w:rPr>
          <w:rFonts w:ascii="Arial" w:hAnsi="Arial" w:cs="Arial"/>
          <w:lang w:val="en-US"/>
        </w:rPr>
      </w:pPr>
    </w:p>
    <w:p w:rsidR="00CE58A3" w:rsidRDefault="00CE58A3" w:rsidP="00CE58A3">
      <w:pPr>
        <w:spacing w:after="0"/>
        <w:rPr>
          <w:rFonts w:ascii="Arial" w:hAnsi="Arial" w:cs="Arial"/>
          <w:lang w:val="en-US"/>
        </w:rPr>
      </w:pPr>
      <w:proofErr w:type="spellStart"/>
      <w:r w:rsidRPr="0063404F">
        <w:rPr>
          <w:rFonts w:ascii="Arial" w:hAnsi="Arial" w:cs="Arial"/>
          <w:lang w:val="en-US"/>
        </w:rPr>
        <w:t>Hilke</w:t>
      </w:r>
      <w:proofErr w:type="spellEnd"/>
      <w:r w:rsidRPr="0063404F">
        <w:rPr>
          <w:rFonts w:ascii="Arial" w:hAnsi="Arial" w:cs="Arial"/>
          <w:lang w:val="en-US"/>
        </w:rPr>
        <w:t xml:space="preserve"> Catherina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63404F">
        <w:rPr>
          <w:rFonts w:ascii="Arial" w:hAnsi="Arial" w:cs="Arial"/>
          <w:lang w:val="en-US"/>
        </w:rPr>
        <w:t>Jan</w:t>
      </w:r>
      <w:r>
        <w:rPr>
          <w:rFonts w:ascii="Arial" w:hAnsi="Arial" w:cs="Arial"/>
          <w:lang w:val="en-US"/>
        </w:rPr>
        <w:t>ß</w:t>
      </w:r>
      <w:r w:rsidRPr="0063404F">
        <w:rPr>
          <w:rFonts w:ascii="Arial" w:hAnsi="Arial" w:cs="Arial"/>
          <w:lang w:val="en-US"/>
        </w:rPr>
        <w:t>en</w:t>
      </w:r>
      <w:proofErr w:type="spellEnd"/>
      <w:r w:rsidRPr="0063404F">
        <w:rPr>
          <w:rFonts w:ascii="Arial" w:hAnsi="Arial" w:cs="Arial"/>
          <w:lang w:val="en-US"/>
        </w:rPr>
        <w:t xml:space="preserve"> </w:t>
      </w:r>
      <w:r w:rsidRPr="00CE58A3">
        <w:rPr>
          <w:rFonts w:ascii="Arial" w:hAnsi="Arial" w:cs="Arial"/>
          <w:lang w:val="en-US"/>
        </w:rPr>
        <w:t>janssen.hilke@mh-hannover.de</w:t>
      </w:r>
    </w:p>
    <w:p w:rsidR="00CE58A3" w:rsidRPr="001A2A0C" w:rsidRDefault="00CE58A3" w:rsidP="00CE58A3">
      <w:pPr>
        <w:spacing w:after="0"/>
        <w:rPr>
          <w:rFonts w:ascii="Arial" w:hAnsi="Arial" w:cs="Arial"/>
          <w:lang w:val="en-US"/>
        </w:rPr>
      </w:pPr>
      <w:proofErr w:type="spellStart"/>
      <w:r w:rsidRPr="001A2A0C">
        <w:rPr>
          <w:rFonts w:ascii="Arial" w:hAnsi="Arial" w:cs="Arial"/>
          <w:lang w:val="en-US"/>
        </w:rPr>
        <w:t>Dawid</w:t>
      </w:r>
      <w:proofErr w:type="spellEnd"/>
      <w:r w:rsidRPr="001A2A0C">
        <w:rPr>
          <w:rFonts w:ascii="Arial" w:hAnsi="Arial" w:cs="Arial"/>
          <w:lang w:val="en-US"/>
        </w:rPr>
        <w:t xml:space="preserve"> Peter </w:t>
      </w:r>
      <w:proofErr w:type="spellStart"/>
      <w:r w:rsidRPr="001A2A0C">
        <w:rPr>
          <w:rFonts w:ascii="Arial" w:hAnsi="Arial" w:cs="Arial"/>
          <w:lang w:val="en-US"/>
        </w:rPr>
        <w:t>Warwas</w:t>
      </w:r>
      <w:proofErr w:type="spellEnd"/>
      <w:r w:rsidRPr="001A2A0C">
        <w:rPr>
          <w:rFonts w:ascii="Arial" w:hAnsi="Arial" w:cs="Arial"/>
          <w:lang w:val="en-US"/>
        </w:rPr>
        <w:t xml:space="preserve"> </w:t>
      </w:r>
      <w:r w:rsidRPr="00CE58A3">
        <w:rPr>
          <w:rFonts w:ascii="Arial" w:hAnsi="Arial" w:cs="Arial"/>
          <w:lang w:val="en-US"/>
        </w:rPr>
        <w:t>dawid.warwas@acb.uni-hannover.de</w:t>
      </w:r>
    </w:p>
    <w:p w:rsidR="00CE58A3" w:rsidRPr="001A2A0C" w:rsidRDefault="00CE58A3" w:rsidP="00CE58A3">
      <w:pPr>
        <w:spacing w:after="0"/>
        <w:rPr>
          <w:rFonts w:ascii="Arial" w:hAnsi="Arial" w:cs="Arial"/>
        </w:rPr>
      </w:pPr>
      <w:r w:rsidRPr="001A2A0C">
        <w:rPr>
          <w:rFonts w:ascii="Arial" w:hAnsi="Arial" w:cs="Arial"/>
        </w:rPr>
        <w:t xml:space="preserve">David Dahlhaus </w:t>
      </w:r>
      <w:r w:rsidRPr="00CE58A3">
        <w:rPr>
          <w:rFonts w:ascii="Arial" w:hAnsi="Arial" w:cs="Arial"/>
        </w:rPr>
        <w:t>david.dahlhaus@tiho-hannover.de</w:t>
      </w:r>
    </w:p>
    <w:p w:rsidR="00CE58A3" w:rsidRPr="005E5D6A" w:rsidRDefault="00CE58A3" w:rsidP="00CE58A3">
      <w:pPr>
        <w:spacing w:after="0"/>
        <w:rPr>
          <w:rStyle w:val="Hyperlink"/>
          <w:rFonts w:ascii="Arial" w:hAnsi="Arial" w:cs="Arial"/>
          <w:color w:val="auto"/>
          <w:lang w:val="en-US"/>
        </w:rPr>
      </w:pPr>
      <w:proofErr w:type="spellStart"/>
      <w:r w:rsidRPr="0063404F">
        <w:rPr>
          <w:rFonts w:ascii="Arial" w:hAnsi="Arial" w:cs="Arial"/>
          <w:lang w:val="en-US"/>
        </w:rPr>
        <w:t>Piriya</w:t>
      </w:r>
      <w:proofErr w:type="spellEnd"/>
      <w:r w:rsidRPr="0063404F">
        <w:rPr>
          <w:rFonts w:ascii="Arial" w:hAnsi="Arial" w:cs="Arial"/>
          <w:lang w:val="en-US"/>
        </w:rPr>
        <w:t xml:space="preserve"> </w:t>
      </w:r>
      <w:proofErr w:type="spellStart"/>
      <w:r w:rsidRPr="0063404F">
        <w:rPr>
          <w:rFonts w:ascii="Arial" w:hAnsi="Arial" w:cs="Arial"/>
          <w:lang w:val="en-US"/>
        </w:rPr>
        <w:t>Taptimthong</w:t>
      </w:r>
      <w:proofErr w:type="spellEnd"/>
      <w:r w:rsidRPr="0063404F">
        <w:rPr>
          <w:rFonts w:ascii="Arial" w:hAnsi="Arial" w:cs="Arial"/>
          <w:lang w:val="en-US"/>
        </w:rPr>
        <w:t xml:space="preserve"> </w:t>
      </w:r>
      <w:r w:rsidRPr="00CE58A3">
        <w:rPr>
          <w:rFonts w:ascii="Arial" w:hAnsi="Arial" w:cs="Arial"/>
          <w:lang w:val="en-US"/>
        </w:rPr>
        <w:t>taptimthong@impt.uni-hannover.de</w:t>
      </w:r>
    </w:p>
    <w:p w:rsidR="00CE58A3" w:rsidRDefault="00CE58A3" w:rsidP="00CE58A3">
      <w:pPr>
        <w:spacing w:after="0"/>
        <w:rPr>
          <w:rFonts w:ascii="Arial" w:hAnsi="Arial" w:cs="Arial"/>
        </w:rPr>
      </w:pPr>
      <w:r w:rsidRPr="0063404F">
        <w:rPr>
          <w:rFonts w:ascii="Arial" w:hAnsi="Arial" w:cs="Arial"/>
        </w:rPr>
        <w:t xml:space="preserve">Manfred Kietzmann </w:t>
      </w:r>
      <w:r w:rsidRPr="00CE58A3">
        <w:rPr>
          <w:rStyle w:val="Hyperlink"/>
          <w:rFonts w:ascii="Arial" w:hAnsi="Arial" w:cs="Arial"/>
          <w:color w:val="auto"/>
          <w:u w:val="none"/>
        </w:rPr>
        <w:t>manfred.kietzmann@tiho-hannover.de</w:t>
      </w:r>
    </w:p>
    <w:p w:rsidR="00CE58A3" w:rsidRDefault="00CE58A3" w:rsidP="00CE58A3">
      <w:pPr>
        <w:spacing w:after="0"/>
        <w:rPr>
          <w:rStyle w:val="Hyperlink"/>
          <w:rFonts w:ascii="Arial" w:hAnsi="Arial" w:cs="Arial"/>
          <w:color w:val="auto"/>
        </w:rPr>
      </w:pPr>
      <w:r w:rsidRPr="0063404F">
        <w:rPr>
          <w:rFonts w:ascii="Arial" w:hAnsi="Arial" w:cs="Arial"/>
        </w:rPr>
        <w:t xml:space="preserve">Peter Behrens </w:t>
      </w:r>
      <w:r w:rsidRPr="00CE58A3">
        <w:rPr>
          <w:rStyle w:val="Hyperlink"/>
          <w:rFonts w:ascii="Arial" w:hAnsi="Arial" w:cs="Arial"/>
          <w:color w:val="auto"/>
          <w:u w:val="none"/>
        </w:rPr>
        <w:t>peter.behrens@acb.uni-hannover.de</w:t>
      </w:r>
    </w:p>
    <w:p w:rsidR="00CE58A3" w:rsidRPr="006017E9" w:rsidRDefault="00CE58A3" w:rsidP="00CE58A3">
      <w:pPr>
        <w:spacing w:after="0"/>
        <w:rPr>
          <w:rFonts w:ascii="Arial" w:hAnsi="Arial" w:cs="Arial"/>
          <w:lang w:val="en-US"/>
        </w:rPr>
      </w:pPr>
      <w:proofErr w:type="spellStart"/>
      <w:r w:rsidRPr="006017E9">
        <w:rPr>
          <w:rStyle w:val="Hyperlink"/>
          <w:rFonts w:ascii="Arial" w:hAnsi="Arial" w:cs="Arial"/>
          <w:color w:val="auto"/>
          <w:u w:val="none"/>
          <w:lang w:val="en-US"/>
        </w:rPr>
        <w:t>Janin</w:t>
      </w:r>
      <w:proofErr w:type="spellEnd"/>
      <w:r w:rsidRPr="006017E9">
        <w:rPr>
          <w:rStyle w:val="Hyperlink"/>
          <w:rFonts w:ascii="Arial" w:hAnsi="Arial" w:cs="Arial"/>
          <w:color w:val="auto"/>
          <w:u w:val="none"/>
          <w:lang w:val="en-US"/>
        </w:rPr>
        <w:t xml:space="preserve"> </w:t>
      </w:r>
      <w:proofErr w:type="spellStart"/>
      <w:r w:rsidRPr="006017E9">
        <w:rPr>
          <w:rStyle w:val="Hyperlink"/>
          <w:rFonts w:ascii="Arial" w:hAnsi="Arial" w:cs="Arial"/>
          <w:color w:val="auto"/>
          <w:u w:val="none"/>
          <w:lang w:val="en-US"/>
        </w:rPr>
        <w:t>Reifenrath</w:t>
      </w:r>
      <w:proofErr w:type="spellEnd"/>
      <w:r w:rsidRPr="006017E9">
        <w:rPr>
          <w:rStyle w:val="Hyperlink"/>
          <w:rFonts w:ascii="Arial" w:hAnsi="Arial" w:cs="Arial"/>
          <w:color w:val="auto"/>
          <w:u w:val="none"/>
          <w:lang w:val="en-US"/>
        </w:rPr>
        <w:t xml:space="preserve"> reifenrath.janin@mh-hannover.de</w:t>
      </w:r>
    </w:p>
    <w:p w:rsidR="00CA456C" w:rsidRPr="0044409C" w:rsidRDefault="00CA456C" w:rsidP="00DC1B61">
      <w:pPr>
        <w:spacing w:after="0"/>
        <w:rPr>
          <w:rFonts w:ascii="Arial" w:hAnsi="Arial" w:cs="Arial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D2C43" w:rsidRPr="0044409C" w:rsidRDefault="008D2C43" w:rsidP="00DC1B61">
      <w:pPr>
        <w:spacing w:after="0"/>
        <w:rPr>
          <w:rFonts w:ascii="Arial" w:hAnsi="Arial" w:cs="Arial"/>
          <w:sz w:val="24"/>
          <w:highlight w:val="yellow"/>
          <w:lang w:val="en-US"/>
        </w:rPr>
      </w:pPr>
    </w:p>
    <w:p w:rsidR="00861A5B" w:rsidRPr="0044409C" w:rsidRDefault="00646DDD">
      <w:pPr>
        <w:rPr>
          <w:rFonts w:ascii="Arial" w:hAnsi="Arial" w:cs="Arial"/>
          <w:b/>
          <w:sz w:val="24"/>
          <w:highlight w:val="yellow"/>
          <w:lang w:val="en-US"/>
        </w:rPr>
      </w:pPr>
      <w:r w:rsidRPr="0044409C">
        <w:rPr>
          <w:rFonts w:ascii="Arial" w:hAnsi="Arial" w:cs="Arial"/>
          <w:b/>
          <w:sz w:val="24"/>
          <w:highlight w:val="yellow"/>
          <w:lang w:val="en-US"/>
        </w:rPr>
        <w:br w:type="page"/>
      </w:r>
    </w:p>
    <w:p w:rsidR="0011277A" w:rsidRDefault="00C62D77" w:rsidP="005E1AF4">
      <w:pPr>
        <w:spacing w:line="48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 w:eastAsia="en-US"/>
        </w:rPr>
        <w:lastRenderedPageBreak/>
        <w:drawing>
          <wp:inline distT="0" distB="0" distL="0" distR="0">
            <wp:extent cx="5760720" cy="44811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 - Particle size histogram_170mm_300dpi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8C6" w:rsidRDefault="00AE34DD" w:rsidP="005E1AF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</w:t>
      </w:r>
      <w:proofErr w:type="spellStart"/>
      <w:r>
        <w:rPr>
          <w:rFonts w:ascii="Arial" w:hAnsi="Arial" w:cs="Arial"/>
          <w:lang w:val="en-US"/>
        </w:rPr>
        <w:t>S1</w:t>
      </w:r>
      <w:proofErr w:type="spellEnd"/>
      <w:r w:rsidR="00EC38C6" w:rsidRPr="00EC38C6">
        <w:rPr>
          <w:rFonts w:ascii="Arial" w:hAnsi="Arial" w:cs="Arial"/>
          <w:lang w:val="en-US"/>
        </w:rPr>
        <w:t xml:space="preserve">: Particle size histograms </w:t>
      </w:r>
      <w:r w:rsidR="00522980">
        <w:rPr>
          <w:rFonts w:ascii="Arial" w:hAnsi="Arial" w:cs="Arial"/>
          <w:lang w:val="en-US"/>
        </w:rPr>
        <w:t xml:space="preserve">of </w:t>
      </w:r>
      <w:r w:rsidR="00EC38C6" w:rsidRPr="00EC38C6">
        <w:rPr>
          <w:rFonts w:ascii="Arial" w:hAnsi="Arial" w:cs="Arial"/>
          <w:lang w:val="en-US"/>
        </w:rPr>
        <w:t xml:space="preserve">(A) oleic acid-capped </w:t>
      </w:r>
      <w:proofErr w:type="spellStart"/>
      <w:r w:rsidR="00EC38C6" w:rsidRPr="00EC38C6">
        <w:rPr>
          <w:rFonts w:ascii="Arial" w:hAnsi="Arial" w:cs="Arial"/>
          <w:lang w:val="en-US"/>
        </w:rPr>
        <w:t>Fe</w:t>
      </w:r>
      <w:r w:rsidR="00EC38C6" w:rsidRPr="00EC38C6">
        <w:rPr>
          <w:rFonts w:ascii="Arial" w:hAnsi="Arial" w:cs="Arial"/>
          <w:vertAlign w:val="subscript"/>
          <w:lang w:val="en-US"/>
        </w:rPr>
        <w:t>3</w:t>
      </w:r>
      <w:r w:rsidR="00EC38C6" w:rsidRPr="00EC38C6">
        <w:rPr>
          <w:rFonts w:ascii="Arial" w:hAnsi="Arial" w:cs="Arial"/>
          <w:lang w:val="en-US"/>
        </w:rPr>
        <w:t>O</w:t>
      </w:r>
      <w:r w:rsidR="00EC38C6" w:rsidRPr="00EC38C6">
        <w:rPr>
          <w:rFonts w:ascii="Arial" w:hAnsi="Arial" w:cs="Arial"/>
          <w:vertAlign w:val="subscript"/>
          <w:lang w:val="en-US"/>
        </w:rPr>
        <w:t>4</w:t>
      </w:r>
      <w:proofErr w:type="spellEnd"/>
      <w:r w:rsidR="00EC38C6" w:rsidRPr="00EC38C6">
        <w:rPr>
          <w:rFonts w:ascii="Arial" w:hAnsi="Arial" w:cs="Arial"/>
          <w:lang w:val="en-US"/>
        </w:rPr>
        <w:t xml:space="preserve"> NPs, (B) unmodified </w:t>
      </w:r>
      <w:proofErr w:type="spellStart"/>
      <w:r w:rsidR="00EC38C6" w:rsidRPr="00EC38C6">
        <w:rPr>
          <w:rFonts w:ascii="Arial" w:hAnsi="Arial" w:cs="Arial"/>
          <w:lang w:val="en-US"/>
        </w:rPr>
        <w:t>MNPSNPs</w:t>
      </w:r>
      <w:proofErr w:type="spellEnd"/>
      <w:r w:rsidR="00EC38C6" w:rsidRPr="00EC38C6">
        <w:rPr>
          <w:rFonts w:ascii="Arial" w:hAnsi="Arial" w:cs="Arial"/>
          <w:lang w:val="en-US"/>
        </w:rPr>
        <w:t>, (C) </w:t>
      </w:r>
      <w:proofErr w:type="spellStart"/>
      <w:r w:rsidR="00EC38C6" w:rsidRPr="00EC38C6">
        <w:rPr>
          <w:rFonts w:ascii="Arial" w:hAnsi="Arial" w:cs="Arial"/>
          <w:lang w:val="en-US"/>
        </w:rPr>
        <w:t>MNPSNP@FITC</w:t>
      </w:r>
      <w:proofErr w:type="spellEnd"/>
      <w:r w:rsidR="00EC38C6" w:rsidRPr="00EC38C6">
        <w:rPr>
          <w:rFonts w:ascii="Arial" w:hAnsi="Arial" w:cs="Arial"/>
          <w:lang w:val="en-US"/>
        </w:rPr>
        <w:t xml:space="preserve">-PEG, (D) </w:t>
      </w:r>
      <w:proofErr w:type="spellStart"/>
      <w:r w:rsidR="00EC38C6" w:rsidRPr="00EC38C6">
        <w:rPr>
          <w:rFonts w:ascii="Arial" w:hAnsi="Arial" w:cs="Arial"/>
          <w:lang w:val="en-US"/>
        </w:rPr>
        <w:t>MNPSNP@RITC</w:t>
      </w:r>
      <w:proofErr w:type="spellEnd"/>
      <w:r w:rsidR="00EC38C6" w:rsidRPr="00EC38C6">
        <w:rPr>
          <w:rFonts w:ascii="Arial" w:hAnsi="Arial" w:cs="Arial"/>
          <w:lang w:val="en-US"/>
        </w:rPr>
        <w:t>-PEG</w:t>
      </w:r>
      <w:r w:rsidR="00EC38C6">
        <w:rPr>
          <w:rFonts w:ascii="Arial" w:hAnsi="Arial" w:cs="Arial"/>
          <w:lang w:val="en-US"/>
        </w:rPr>
        <w:t>.</w:t>
      </w:r>
    </w:p>
    <w:p w:rsidR="00313BBD" w:rsidRDefault="001B6FE3" w:rsidP="00EC38C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5760720" cy="403923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 - TG Fe3O4_170mm_300dpi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34DD" w:rsidRDefault="00AE34DD" w:rsidP="00AE34D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</w:t>
      </w:r>
      <w:proofErr w:type="spellStart"/>
      <w:r>
        <w:rPr>
          <w:rFonts w:ascii="Arial" w:hAnsi="Arial" w:cs="Arial"/>
          <w:lang w:val="en-US"/>
        </w:rPr>
        <w:t>S2</w:t>
      </w:r>
      <w:proofErr w:type="spellEnd"/>
      <w:r w:rsidRPr="00EC38C6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 xml:space="preserve">Thermogravimetric curve of oleic acid-capped </w:t>
      </w:r>
      <w:proofErr w:type="spellStart"/>
      <w:r>
        <w:rPr>
          <w:rFonts w:ascii="Arial" w:hAnsi="Arial" w:cs="Arial"/>
          <w:lang w:val="en-US"/>
        </w:rPr>
        <w:t>Fe</w:t>
      </w:r>
      <w:r w:rsidRPr="00153EE3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>O</w:t>
      </w:r>
      <w:r w:rsidRPr="00153EE3">
        <w:rPr>
          <w:rFonts w:ascii="Arial" w:hAnsi="Arial" w:cs="Arial"/>
          <w:vertAlign w:val="subscript"/>
          <w:lang w:val="en-US"/>
        </w:rPr>
        <w:t>4</w:t>
      </w:r>
      <w:proofErr w:type="spellEnd"/>
      <w:r>
        <w:rPr>
          <w:rFonts w:ascii="Arial" w:hAnsi="Arial" w:cs="Arial"/>
          <w:lang w:val="en-US"/>
        </w:rPr>
        <w:t xml:space="preserve"> NPs.</w:t>
      </w:r>
    </w:p>
    <w:p w:rsidR="00AE34DD" w:rsidRDefault="00AE34DD" w:rsidP="00EC38C6">
      <w:pPr>
        <w:spacing w:line="480" w:lineRule="auto"/>
        <w:rPr>
          <w:rFonts w:ascii="Arial" w:hAnsi="Arial" w:cs="Arial"/>
          <w:lang w:val="en-US"/>
        </w:rPr>
      </w:pPr>
    </w:p>
    <w:p w:rsidR="00313BBD" w:rsidRDefault="00C62D77" w:rsidP="00EC38C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5760720" cy="404558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- DLS_170mm_300dpi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BBD" w:rsidRPr="00532755" w:rsidRDefault="00AE34DD" w:rsidP="004D60B0">
      <w:pPr>
        <w:keepNext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gure </w:t>
      </w:r>
      <w:proofErr w:type="spellStart"/>
      <w:r>
        <w:rPr>
          <w:rFonts w:ascii="Arial" w:hAnsi="Arial" w:cs="Arial"/>
          <w:lang w:val="en-US"/>
        </w:rPr>
        <w:t>S3</w:t>
      </w:r>
      <w:proofErr w:type="spellEnd"/>
      <w:r w:rsidR="00313BBD">
        <w:rPr>
          <w:rFonts w:ascii="Arial" w:hAnsi="Arial" w:cs="Arial"/>
          <w:lang w:val="en-US"/>
        </w:rPr>
        <w:t xml:space="preserve">: Dynamic light scattering measurements of </w:t>
      </w:r>
      <w:r w:rsidR="00313BBD" w:rsidRPr="00532755">
        <w:rPr>
          <w:rFonts w:ascii="Arial" w:hAnsi="Arial" w:cs="Arial"/>
          <w:lang w:val="en-US"/>
        </w:rPr>
        <w:t xml:space="preserve">unmodified </w:t>
      </w:r>
      <w:proofErr w:type="spellStart"/>
      <w:r w:rsidR="00313BBD" w:rsidRPr="00532755">
        <w:rPr>
          <w:rFonts w:ascii="Arial" w:hAnsi="Arial" w:cs="Arial"/>
          <w:lang w:val="en-US"/>
        </w:rPr>
        <w:t>MNPSNPs</w:t>
      </w:r>
      <w:proofErr w:type="spellEnd"/>
      <w:r w:rsidR="00313BBD" w:rsidRPr="00532755">
        <w:rPr>
          <w:rFonts w:ascii="Arial" w:hAnsi="Arial" w:cs="Arial"/>
          <w:lang w:val="en-US"/>
        </w:rPr>
        <w:t xml:space="preserve"> (black), </w:t>
      </w:r>
      <w:proofErr w:type="spellStart"/>
      <w:r w:rsidR="00313BBD" w:rsidRPr="00532755">
        <w:rPr>
          <w:rFonts w:ascii="Arial" w:hAnsi="Arial" w:cs="Arial"/>
          <w:lang w:val="en-US"/>
        </w:rPr>
        <w:t>MNPSNP@FITC</w:t>
      </w:r>
      <w:proofErr w:type="spellEnd"/>
      <w:r w:rsidR="00313BBD" w:rsidRPr="00532755">
        <w:rPr>
          <w:rFonts w:ascii="Arial" w:hAnsi="Arial" w:cs="Arial"/>
          <w:lang w:val="en-US"/>
        </w:rPr>
        <w:t xml:space="preserve">-PEG (green) and </w:t>
      </w:r>
      <w:proofErr w:type="spellStart"/>
      <w:r w:rsidR="00313BBD" w:rsidRPr="00532755">
        <w:rPr>
          <w:rFonts w:ascii="Arial" w:hAnsi="Arial" w:cs="Arial"/>
          <w:lang w:val="en-US"/>
        </w:rPr>
        <w:t>MNPSNP@RITC</w:t>
      </w:r>
      <w:proofErr w:type="spellEnd"/>
      <w:r w:rsidR="00313BBD" w:rsidRPr="00532755">
        <w:rPr>
          <w:rFonts w:ascii="Arial" w:hAnsi="Arial" w:cs="Arial"/>
          <w:lang w:val="en-US"/>
        </w:rPr>
        <w:t>-PEG (orange)</w:t>
      </w:r>
      <w:r w:rsidR="004D60B0">
        <w:rPr>
          <w:rFonts w:ascii="Arial" w:hAnsi="Arial" w:cs="Arial"/>
          <w:lang w:val="en-US"/>
        </w:rPr>
        <w:t xml:space="preserve"> in ultrapure water</w:t>
      </w:r>
      <w:r w:rsidR="00313BBD" w:rsidRPr="00532755">
        <w:rPr>
          <w:rFonts w:ascii="Arial" w:hAnsi="Arial" w:cs="Arial"/>
          <w:lang w:val="en-US"/>
        </w:rPr>
        <w:t>.</w:t>
      </w:r>
    </w:p>
    <w:p w:rsidR="00EC38C6" w:rsidRDefault="00EC38C6" w:rsidP="00EC38C6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:rsidR="00EC38C6" w:rsidRPr="004D60B0" w:rsidRDefault="004D60B0" w:rsidP="005E1AF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proofErr w:type="spellStart"/>
      <w:r>
        <w:rPr>
          <w:rFonts w:ascii="Arial" w:hAnsi="Arial" w:cs="Arial"/>
          <w:lang w:val="en-US"/>
        </w:rPr>
        <w:t>S1</w:t>
      </w:r>
      <w:proofErr w:type="spellEnd"/>
      <w:r>
        <w:rPr>
          <w:rFonts w:ascii="Arial" w:hAnsi="Arial" w:cs="Arial"/>
          <w:lang w:val="en-US"/>
        </w:rPr>
        <w:t xml:space="preserve">: Dynamic light scattering measurements and Zeta potential of unmodified </w:t>
      </w:r>
      <w:proofErr w:type="spellStart"/>
      <w:r>
        <w:rPr>
          <w:rFonts w:ascii="Arial" w:hAnsi="Arial" w:cs="Arial"/>
          <w:lang w:val="en-US"/>
        </w:rPr>
        <w:t>MNPSNPs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MNPSNP@FITC</w:t>
      </w:r>
      <w:proofErr w:type="spellEnd"/>
      <w:r>
        <w:rPr>
          <w:rFonts w:ascii="Arial" w:hAnsi="Arial" w:cs="Arial"/>
          <w:lang w:val="en-US"/>
        </w:rPr>
        <w:t xml:space="preserve">-PEG and </w:t>
      </w:r>
      <w:proofErr w:type="spellStart"/>
      <w:r>
        <w:rPr>
          <w:rFonts w:ascii="Arial" w:hAnsi="Arial" w:cs="Arial"/>
          <w:lang w:val="en-US"/>
        </w:rPr>
        <w:t>MNPSNP@RITC</w:t>
      </w:r>
      <w:proofErr w:type="spellEnd"/>
      <w:r>
        <w:rPr>
          <w:rFonts w:ascii="Arial" w:hAnsi="Arial" w:cs="Arial"/>
          <w:lang w:val="en-US"/>
        </w:rPr>
        <w:t>-PEG in ultrapure water</w:t>
      </w:r>
      <w:r w:rsidRPr="0053275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PDI</w:t>
      </w:r>
      <w:proofErr w:type="spellEnd"/>
      <w:r>
        <w:rPr>
          <w:rFonts w:ascii="Arial" w:hAnsi="Arial" w:cs="Arial"/>
          <w:lang w:val="en-US"/>
        </w:rPr>
        <w:t xml:space="preserve"> is the polydispersity index. </w:t>
      </w:r>
    </w:p>
    <w:tbl>
      <w:tblPr>
        <w:tblStyle w:val="TableGrid"/>
        <w:tblW w:w="0" w:type="auto"/>
        <w:tblLook w:val="04A0"/>
      </w:tblPr>
      <w:tblGrid>
        <w:gridCol w:w="3119"/>
        <w:gridCol w:w="2268"/>
        <w:gridCol w:w="992"/>
        <w:gridCol w:w="425"/>
        <w:gridCol w:w="2268"/>
      </w:tblGrid>
      <w:tr w:rsidR="00073DDA" w:rsidRPr="0011277A" w:rsidTr="00A21592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iameter / n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PDI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3DD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Zeta potential / mV</w:t>
            </w:r>
          </w:p>
        </w:tc>
      </w:tr>
      <w:tr w:rsidR="00073DDA" w:rsidRPr="0011277A" w:rsidTr="000A12A6">
        <w:trPr>
          <w:trHeight w:val="397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MNPSNP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9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34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−33.6</w:t>
            </w:r>
          </w:p>
        </w:tc>
      </w:tr>
      <w:tr w:rsidR="00073DDA" w:rsidRPr="0011277A" w:rsidTr="000A12A6">
        <w:trPr>
          <w:trHeight w:val="39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MNPSNP@FITC</w:t>
            </w:r>
            <w:proofErr w:type="spellEnd"/>
            <w:r>
              <w:rPr>
                <w:rFonts w:ascii="Arial" w:hAnsi="Arial" w:cs="Arial"/>
                <w:sz w:val="24"/>
                <w:lang w:val="en-US"/>
              </w:rPr>
              <w:t>-PE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3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−30.0</w:t>
            </w:r>
          </w:p>
        </w:tc>
      </w:tr>
      <w:tr w:rsidR="00073DDA" w:rsidRPr="0011277A" w:rsidTr="000A12A6">
        <w:trPr>
          <w:trHeight w:val="397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:rsidR="00073DDA" w:rsidRPr="0011277A" w:rsidRDefault="00A21592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lang w:val="en-US"/>
              </w:rPr>
              <w:t>MNPSNP@R</w:t>
            </w:r>
            <w:r w:rsidR="00073DDA">
              <w:rPr>
                <w:rFonts w:ascii="Arial" w:hAnsi="Arial" w:cs="Arial"/>
                <w:sz w:val="24"/>
                <w:lang w:val="en-US"/>
              </w:rPr>
              <w:t>ITC</w:t>
            </w:r>
            <w:proofErr w:type="spellEnd"/>
            <w:r w:rsidR="00073DDA">
              <w:rPr>
                <w:rFonts w:ascii="Arial" w:hAnsi="Arial" w:cs="Arial"/>
                <w:sz w:val="24"/>
                <w:lang w:val="en-US"/>
              </w:rPr>
              <w:t>-PEG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35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073DDA" w:rsidRPr="0011277A" w:rsidRDefault="00073DDA" w:rsidP="000A12A6">
            <w:pPr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−29.6</w:t>
            </w:r>
          </w:p>
        </w:tc>
      </w:tr>
    </w:tbl>
    <w:p w:rsidR="0011277A" w:rsidRDefault="0011277A">
      <w:pPr>
        <w:rPr>
          <w:rFonts w:ascii="Arial" w:hAnsi="Arial" w:cs="Arial"/>
          <w:b/>
          <w:sz w:val="24"/>
          <w:lang w:val="en-US"/>
        </w:rPr>
      </w:pPr>
    </w:p>
    <w:p w:rsidR="00EC38C6" w:rsidRDefault="00EC38C6">
      <w:pPr>
        <w:rPr>
          <w:rFonts w:ascii="Arial" w:hAnsi="Arial" w:cs="Arial"/>
          <w:b/>
          <w:sz w:val="24"/>
          <w:lang w:val="en-US"/>
        </w:rPr>
      </w:pPr>
    </w:p>
    <w:p w:rsidR="0011277A" w:rsidRDefault="0011277A">
      <w:pPr>
        <w:rPr>
          <w:rFonts w:ascii="Arial" w:hAnsi="Arial" w:cs="Arial"/>
          <w:b/>
          <w:sz w:val="24"/>
          <w:lang w:val="en-US"/>
        </w:rPr>
      </w:pPr>
    </w:p>
    <w:sectPr w:rsidR="0011277A" w:rsidSect="0001008A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E903DD" w16cid:durableId="1EE5DCCC"/>
  <w16cid:commentId w16cid:paraId="1A78B8D6" w16cid:durableId="1EE5DCD2"/>
  <w16cid:commentId w16cid:paraId="2457AD08" w16cid:durableId="1EE5DCD3"/>
  <w16cid:commentId w16cid:paraId="1A46C743" w16cid:durableId="1EE5DCD6"/>
  <w16cid:commentId w16cid:paraId="302DD0EA" w16cid:durableId="1EE5DCD9"/>
  <w16cid:commentId w16cid:paraId="68B47AB2" w16cid:durableId="1EE5DCDA"/>
  <w16cid:commentId w16cid:paraId="52956278" w16cid:durableId="1EE5DCDC"/>
  <w16cid:commentId w16cid:paraId="4B7B19FE" w16cid:durableId="1EE5DCDE"/>
  <w16cid:commentId w16cid:paraId="425060E1" w16cid:durableId="1EE60F22"/>
  <w16cid:commentId w16cid:paraId="47192D9C" w16cid:durableId="1EE5DCE0"/>
  <w16cid:commentId w16cid:paraId="7D4AB13A" w16cid:durableId="1EE5DCE6"/>
  <w16cid:commentId w16cid:paraId="08F88FBB" w16cid:durableId="1EE5DCEB"/>
  <w16cid:commentId w16cid:paraId="2F106520" w16cid:durableId="1EE5DCED"/>
  <w16cid:commentId w16cid:paraId="033D3C25" w16cid:durableId="1EE5DCFC"/>
  <w16cid:commentId w16cid:paraId="0A915443" w16cid:durableId="1EE5DCFE"/>
  <w16cid:commentId w16cid:paraId="0F76B7DC" w16cid:durableId="1EE5DD00"/>
  <w16cid:commentId w16cid:paraId="2725C2FE" w16cid:durableId="1EE5DD02"/>
  <w16cid:commentId w16cid:paraId="1236500C" w16cid:durableId="1EE5DD03"/>
  <w16cid:commentId w16cid:paraId="76286FD9" w16cid:durableId="1EE5DD0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574" w:rsidRDefault="00512574" w:rsidP="00885D3A">
      <w:pPr>
        <w:spacing w:after="0" w:line="240" w:lineRule="auto"/>
      </w:pPr>
      <w:r>
        <w:separator/>
      </w:r>
    </w:p>
  </w:endnote>
  <w:endnote w:type="continuationSeparator" w:id="0">
    <w:p w:rsidR="00512574" w:rsidRDefault="00512574" w:rsidP="00885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01172814"/>
      <w:docPartObj>
        <w:docPartGallery w:val="Page Numbers (Bottom of Page)"/>
        <w:docPartUnique/>
      </w:docPartObj>
    </w:sdtPr>
    <w:sdtContent>
      <w:p w:rsidR="004D60B0" w:rsidRDefault="00986F0A">
        <w:pPr>
          <w:pStyle w:val="Footer"/>
          <w:jc w:val="center"/>
        </w:pPr>
        <w:r>
          <w:fldChar w:fldCharType="begin"/>
        </w:r>
        <w:r w:rsidR="004D60B0">
          <w:instrText>PAGE   \* MERGEFORMAT</w:instrText>
        </w:r>
        <w:r>
          <w:fldChar w:fldCharType="separate"/>
        </w:r>
        <w:r w:rsidR="0001008A">
          <w:rPr>
            <w:noProof/>
          </w:rPr>
          <w:t>1</w:t>
        </w:r>
        <w:r>
          <w:fldChar w:fldCharType="end"/>
        </w:r>
      </w:p>
    </w:sdtContent>
  </w:sdt>
  <w:p w:rsidR="004D60B0" w:rsidRDefault="004D60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574" w:rsidRDefault="00512574" w:rsidP="00885D3A">
      <w:pPr>
        <w:spacing w:after="0" w:line="240" w:lineRule="auto"/>
      </w:pPr>
      <w:r>
        <w:separator/>
      </w:r>
    </w:p>
  </w:footnote>
  <w:footnote w:type="continuationSeparator" w:id="0">
    <w:p w:rsidR="00512574" w:rsidRDefault="00512574" w:rsidP="00885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C810D3"/>
    <w:multiLevelType w:val="hybridMultilevel"/>
    <w:tmpl w:val="DEB67B1E"/>
    <w:lvl w:ilvl="0" w:tplc="A554EF6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EA32B3"/>
    <w:multiLevelType w:val="hybridMultilevel"/>
    <w:tmpl w:val="F5A2FBE0"/>
    <w:lvl w:ilvl="0" w:tplc="A484F7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E077E2"/>
    <w:multiLevelType w:val="multilevel"/>
    <w:tmpl w:val="C10A2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E136470"/>
    <w:multiLevelType w:val="hybridMultilevel"/>
    <w:tmpl w:val="11DA1A76"/>
    <w:lvl w:ilvl="0" w:tplc="510A42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MzU2NjU0MjcxNTAxNzJT0lEKTi0uzszPAykwMagFAM3F/QctAAAA"/>
  </w:docVars>
  <w:rsids>
    <w:rsidRoot w:val="005C6254"/>
    <w:rsid w:val="00002E63"/>
    <w:rsid w:val="000079D0"/>
    <w:rsid w:val="0001008A"/>
    <w:rsid w:val="00014ABF"/>
    <w:rsid w:val="00014B4A"/>
    <w:rsid w:val="000152E4"/>
    <w:rsid w:val="00015972"/>
    <w:rsid w:val="00015F0F"/>
    <w:rsid w:val="000175F5"/>
    <w:rsid w:val="0002191D"/>
    <w:rsid w:val="00023B8B"/>
    <w:rsid w:val="00024264"/>
    <w:rsid w:val="0003118D"/>
    <w:rsid w:val="00032843"/>
    <w:rsid w:val="00035D8E"/>
    <w:rsid w:val="00041257"/>
    <w:rsid w:val="000419E3"/>
    <w:rsid w:val="00043FE5"/>
    <w:rsid w:val="000448A0"/>
    <w:rsid w:val="0004507D"/>
    <w:rsid w:val="0004566C"/>
    <w:rsid w:val="00047EBC"/>
    <w:rsid w:val="00054C49"/>
    <w:rsid w:val="000562C1"/>
    <w:rsid w:val="0006196C"/>
    <w:rsid w:val="00061F16"/>
    <w:rsid w:val="00066768"/>
    <w:rsid w:val="00072B4A"/>
    <w:rsid w:val="00073DDA"/>
    <w:rsid w:val="0007499A"/>
    <w:rsid w:val="00074B08"/>
    <w:rsid w:val="00080CF8"/>
    <w:rsid w:val="00080D5B"/>
    <w:rsid w:val="00082523"/>
    <w:rsid w:val="000848EB"/>
    <w:rsid w:val="0008576B"/>
    <w:rsid w:val="00086898"/>
    <w:rsid w:val="000905CA"/>
    <w:rsid w:val="000909B4"/>
    <w:rsid w:val="00093D9F"/>
    <w:rsid w:val="00094544"/>
    <w:rsid w:val="00094F0E"/>
    <w:rsid w:val="00096DE0"/>
    <w:rsid w:val="000A12A6"/>
    <w:rsid w:val="000A18F0"/>
    <w:rsid w:val="000A2969"/>
    <w:rsid w:val="000A296C"/>
    <w:rsid w:val="000A6401"/>
    <w:rsid w:val="000A6F3E"/>
    <w:rsid w:val="000B4348"/>
    <w:rsid w:val="000B5316"/>
    <w:rsid w:val="000C06D2"/>
    <w:rsid w:val="000C1144"/>
    <w:rsid w:val="000C2365"/>
    <w:rsid w:val="000C3DC8"/>
    <w:rsid w:val="000D0BB2"/>
    <w:rsid w:val="000D1078"/>
    <w:rsid w:val="000D33E7"/>
    <w:rsid w:val="000D5B6D"/>
    <w:rsid w:val="000D6B31"/>
    <w:rsid w:val="000E2153"/>
    <w:rsid w:val="000E2599"/>
    <w:rsid w:val="000E6092"/>
    <w:rsid w:val="000E6FB2"/>
    <w:rsid w:val="000F0BCE"/>
    <w:rsid w:val="000F3A31"/>
    <w:rsid w:val="000F41A7"/>
    <w:rsid w:val="000F563D"/>
    <w:rsid w:val="000F6350"/>
    <w:rsid w:val="001003C6"/>
    <w:rsid w:val="00102B7A"/>
    <w:rsid w:val="00104662"/>
    <w:rsid w:val="00107281"/>
    <w:rsid w:val="00110CDE"/>
    <w:rsid w:val="0011277A"/>
    <w:rsid w:val="001138C5"/>
    <w:rsid w:val="00120D19"/>
    <w:rsid w:val="0012473E"/>
    <w:rsid w:val="00125D28"/>
    <w:rsid w:val="00126DC0"/>
    <w:rsid w:val="00132C96"/>
    <w:rsid w:val="001359A6"/>
    <w:rsid w:val="001372A4"/>
    <w:rsid w:val="00144598"/>
    <w:rsid w:val="0014685F"/>
    <w:rsid w:val="00146D32"/>
    <w:rsid w:val="0015083F"/>
    <w:rsid w:val="00150DC9"/>
    <w:rsid w:val="00153EE3"/>
    <w:rsid w:val="001542C8"/>
    <w:rsid w:val="00155510"/>
    <w:rsid w:val="001618C9"/>
    <w:rsid w:val="00161CB3"/>
    <w:rsid w:val="00161FC7"/>
    <w:rsid w:val="00163AC7"/>
    <w:rsid w:val="00164CB3"/>
    <w:rsid w:val="0016680D"/>
    <w:rsid w:val="0016722E"/>
    <w:rsid w:val="00170A60"/>
    <w:rsid w:val="001719D4"/>
    <w:rsid w:val="001761D8"/>
    <w:rsid w:val="00176318"/>
    <w:rsid w:val="00176A8D"/>
    <w:rsid w:val="00180217"/>
    <w:rsid w:val="0018101B"/>
    <w:rsid w:val="0018251E"/>
    <w:rsid w:val="001850DA"/>
    <w:rsid w:val="00187548"/>
    <w:rsid w:val="00191422"/>
    <w:rsid w:val="00194D75"/>
    <w:rsid w:val="00195047"/>
    <w:rsid w:val="001A07FB"/>
    <w:rsid w:val="001A4044"/>
    <w:rsid w:val="001A40EE"/>
    <w:rsid w:val="001A5496"/>
    <w:rsid w:val="001A6A98"/>
    <w:rsid w:val="001B018A"/>
    <w:rsid w:val="001B168F"/>
    <w:rsid w:val="001B297F"/>
    <w:rsid w:val="001B3995"/>
    <w:rsid w:val="001B5C8D"/>
    <w:rsid w:val="001B6566"/>
    <w:rsid w:val="001B6FE3"/>
    <w:rsid w:val="001C188B"/>
    <w:rsid w:val="001C4EB8"/>
    <w:rsid w:val="001C6445"/>
    <w:rsid w:val="001D0C5D"/>
    <w:rsid w:val="001D12B6"/>
    <w:rsid w:val="001D4A14"/>
    <w:rsid w:val="001D4EF0"/>
    <w:rsid w:val="001E1617"/>
    <w:rsid w:val="001E4AD0"/>
    <w:rsid w:val="001E6159"/>
    <w:rsid w:val="001F1FF9"/>
    <w:rsid w:val="001F39B7"/>
    <w:rsid w:val="001F52C0"/>
    <w:rsid w:val="00201461"/>
    <w:rsid w:val="0021010A"/>
    <w:rsid w:val="00214952"/>
    <w:rsid w:val="00215CEC"/>
    <w:rsid w:val="00220690"/>
    <w:rsid w:val="00222785"/>
    <w:rsid w:val="002251B4"/>
    <w:rsid w:val="0022619A"/>
    <w:rsid w:val="002273F1"/>
    <w:rsid w:val="00227A87"/>
    <w:rsid w:val="0024307E"/>
    <w:rsid w:val="002443B7"/>
    <w:rsid w:val="00244A40"/>
    <w:rsid w:val="00245621"/>
    <w:rsid w:val="00245E1B"/>
    <w:rsid w:val="00246092"/>
    <w:rsid w:val="0026124E"/>
    <w:rsid w:val="00264A6C"/>
    <w:rsid w:val="00266F91"/>
    <w:rsid w:val="002670A9"/>
    <w:rsid w:val="00271231"/>
    <w:rsid w:val="00273CAB"/>
    <w:rsid w:val="002800A0"/>
    <w:rsid w:val="0028329B"/>
    <w:rsid w:val="0028491E"/>
    <w:rsid w:val="00285836"/>
    <w:rsid w:val="00286179"/>
    <w:rsid w:val="002861DB"/>
    <w:rsid w:val="00294EC3"/>
    <w:rsid w:val="00295209"/>
    <w:rsid w:val="00295641"/>
    <w:rsid w:val="00295E03"/>
    <w:rsid w:val="00296E8F"/>
    <w:rsid w:val="0029779D"/>
    <w:rsid w:val="00297FCA"/>
    <w:rsid w:val="002A38BE"/>
    <w:rsid w:val="002B7140"/>
    <w:rsid w:val="002B7F36"/>
    <w:rsid w:val="002C1244"/>
    <w:rsid w:val="002C28FB"/>
    <w:rsid w:val="002C2BF9"/>
    <w:rsid w:val="002C3462"/>
    <w:rsid w:val="002C5159"/>
    <w:rsid w:val="002C6B29"/>
    <w:rsid w:val="002C79CC"/>
    <w:rsid w:val="002D05D7"/>
    <w:rsid w:val="002D2978"/>
    <w:rsid w:val="002D4487"/>
    <w:rsid w:val="002D50CE"/>
    <w:rsid w:val="002D7328"/>
    <w:rsid w:val="002E025E"/>
    <w:rsid w:val="002E1267"/>
    <w:rsid w:val="002E2F71"/>
    <w:rsid w:val="002E4EC3"/>
    <w:rsid w:val="002F0F74"/>
    <w:rsid w:val="002F39DA"/>
    <w:rsid w:val="002F3EB3"/>
    <w:rsid w:val="002F51B6"/>
    <w:rsid w:val="002F6AAA"/>
    <w:rsid w:val="003007BA"/>
    <w:rsid w:val="003029F9"/>
    <w:rsid w:val="003066DD"/>
    <w:rsid w:val="00312D12"/>
    <w:rsid w:val="00313A76"/>
    <w:rsid w:val="00313BBD"/>
    <w:rsid w:val="00315198"/>
    <w:rsid w:val="003153E9"/>
    <w:rsid w:val="00315ED8"/>
    <w:rsid w:val="003205A7"/>
    <w:rsid w:val="00320DE4"/>
    <w:rsid w:val="003210B8"/>
    <w:rsid w:val="00321C2E"/>
    <w:rsid w:val="00323299"/>
    <w:rsid w:val="003250BB"/>
    <w:rsid w:val="003271CC"/>
    <w:rsid w:val="003272F0"/>
    <w:rsid w:val="00334369"/>
    <w:rsid w:val="00334526"/>
    <w:rsid w:val="003348F3"/>
    <w:rsid w:val="00334B5A"/>
    <w:rsid w:val="003378FD"/>
    <w:rsid w:val="00340536"/>
    <w:rsid w:val="00340C6D"/>
    <w:rsid w:val="00340D55"/>
    <w:rsid w:val="00342D51"/>
    <w:rsid w:val="00344CA4"/>
    <w:rsid w:val="003454C6"/>
    <w:rsid w:val="003476E7"/>
    <w:rsid w:val="00353436"/>
    <w:rsid w:val="00356BD7"/>
    <w:rsid w:val="0036562D"/>
    <w:rsid w:val="00366741"/>
    <w:rsid w:val="00372D5D"/>
    <w:rsid w:val="003733DC"/>
    <w:rsid w:val="003774FD"/>
    <w:rsid w:val="00377FE0"/>
    <w:rsid w:val="00382A4C"/>
    <w:rsid w:val="00383177"/>
    <w:rsid w:val="00384F9F"/>
    <w:rsid w:val="003856E5"/>
    <w:rsid w:val="003901C8"/>
    <w:rsid w:val="00392A66"/>
    <w:rsid w:val="003932B4"/>
    <w:rsid w:val="00397BEE"/>
    <w:rsid w:val="003A03BC"/>
    <w:rsid w:val="003A10C7"/>
    <w:rsid w:val="003A293B"/>
    <w:rsid w:val="003A459E"/>
    <w:rsid w:val="003B0F55"/>
    <w:rsid w:val="003B1200"/>
    <w:rsid w:val="003B268F"/>
    <w:rsid w:val="003B2BC2"/>
    <w:rsid w:val="003B7E25"/>
    <w:rsid w:val="003C03F5"/>
    <w:rsid w:val="003C12B2"/>
    <w:rsid w:val="003D1AEB"/>
    <w:rsid w:val="003D3728"/>
    <w:rsid w:val="003D5BFC"/>
    <w:rsid w:val="003D7053"/>
    <w:rsid w:val="003E5BB3"/>
    <w:rsid w:val="003E6866"/>
    <w:rsid w:val="003F0297"/>
    <w:rsid w:val="003F0A07"/>
    <w:rsid w:val="003F1DF6"/>
    <w:rsid w:val="003F1EF2"/>
    <w:rsid w:val="003F3C79"/>
    <w:rsid w:val="003F629A"/>
    <w:rsid w:val="003F7E83"/>
    <w:rsid w:val="004001EA"/>
    <w:rsid w:val="00400336"/>
    <w:rsid w:val="00402AE3"/>
    <w:rsid w:val="0040792E"/>
    <w:rsid w:val="00407C99"/>
    <w:rsid w:val="004109E7"/>
    <w:rsid w:val="0041159E"/>
    <w:rsid w:val="00414D16"/>
    <w:rsid w:val="00416F17"/>
    <w:rsid w:val="00420ACD"/>
    <w:rsid w:val="0042300D"/>
    <w:rsid w:val="00425103"/>
    <w:rsid w:val="0042579A"/>
    <w:rsid w:val="00432A70"/>
    <w:rsid w:val="004334D0"/>
    <w:rsid w:val="00433928"/>
    <w:rsid w:val="00440F30"/>
    <w:rsid w:val="00442085"/>
    <w:rsid w:val="004429BB"/>
    <w:rsid w:val="0044409C"/>
    <w:rsid w:val="004448C1"/>
    <w:rsid w:val="004470AE"/>
    <w:rsid w:val="0045134C"/>
    <w:rsid w:val="00453DC6"/>
    <w:rsid w:val="004549B2"/>
    <w:rsid w:val="004553B3"/>
    <w:rsid w:val="004574D3"/>
    <w:rsid w:val="00461144"/>
    <w:rsid w:val="00462BB9"/>
    <w:rsid w:val="0046401C"/>
    <w:rsid w:val="004730B6"/>
    <w:rsid w:val="004753F0"/>
    <w:rsid w:val="00475523"/>
    <w:rsid w:val="0047576F"/>
    <w:rsid w:val="0047608A"/>
    <w:rsid w:val="0047697F"/>
    <w:rsid w:val="004801C6"/>
    <w:rsid w:val="00483165"/>
    <w:rsid w:val="004906C6"/>
    <w:rsid w:val="0049275B"/>
    <w:rsid w:val="00494838"/>
    <w:rsid w:val="004969E4"/>
    <w:rsid w:val="004A4351"/>
    <w:rsid w:val="004B1C8F"/>
    <w:rsid w:val="004B3BB1"/>
    <w:rsid w:val="004B507A"/>
    <w:rsid w:val="004B7077"/>
    <w:rsid w:val="004C2098"/>
    <w:rsid w:val="004C2443"/>
    <w:rsid w:val="004C2A81"/>
    <w:rsid w:val="004C3327"/>
    <w:rsid w:val="004C3605"/>
    <w:rsid w:val="004C3EF2"/>
    <w:rsid w:val="004C5CFE"/>
    <w:rsid w:val="004D04FD"/>
    <w:rsid w:val="004D0DBD"/>
    <w:rsid w:val="004D1B6D"/>
    <w:rsid w:val="004D26D5"/>
    <w:rsid w:val="004D60B0"/>
    <w:rsid w:val="004D6BCC"/>
    <w:rsid w:val="004D7222"/>
    <w:rsid w:val="004E224F"/>
    <w:rsid w:val="004F0EB7"/>
    <w:rsid w:val="0050070F"/>
    <w:rsid w:val="00500FBA"/>
    <w:rsid w:val="005014E8"/>
    <w:rsid w:val="00501AE7"/>
    <w:rsid w:val="00502424"/>
    <w:rsid w:val="00505403"/>
    <w:rsid w:val="005054C5"/>
    <w:rsid w:val="0050722A"/>
    <w:rsid w:val="00507661"/>
    <w:rsid w:val="00507E9C"/>
    <w:rsid w:val="00512574"/>
    <w:rsid w:val="00515304"/>
    <w:rsid w:val="00516061"/>
    <w:rsid w:val="00522637"/>
    <w:rsid w:val="00522980"/>
    <w:rsid w:val="00523522"/>
    <w:rsid w:val="00527637"/>
    <w:rsid w:val="00532755"/>
    <w:rsid w:val="00534C2A"/>
    <w:rsid w:val="00534F23"/>
    <w:rsid w:val="00535003"/>
    <w:rsid w:val="005404CB"/>
    <w:rsid w:val="00541648"/>
    <w:rsid w:val="00541B8F"/>
    <w:rsid w:val="00551881"/>
    <w:rsid w:val="005518C8"/>
    <w:rsid w:val="00556FC8"/>
    <w:rsid w:val="005579CF"/>
    <w:rsid w:val="00562121"/>
    <w:rsid w:val="005647EF"/>
    <w:rsid w:val="00566A88"/>
    <w:rsid w:val="00571973"/>
    <w:rsid w:val="00583A6D"/>
    <w:rsid w:val="005848D4"/>
    <w:rsid w:val="00585D3C"/>
    <w:rsid w:val="005911F7"/>
    <w:rsid w:val="00596CCE"/>
    <w:rsid w:val="00596CF4"/>
    <w:rsid w:val="005A54AC"/>
    <w:rsid w:val="005B1757"/>
    <w:rsid w:val="005B2778"/>
    <w:rsid w:val="005B6BCC"/>
    <w:rsid w:val="005C6254"/>
    <w:rsid w:val="005D1CCF"/>
    <w:rsid w:val="005D2C2A"/>
    <w:rsid w:val="005D3EF6"/>
    <w:rsid w:val="005D5778"/>
    <w:rsid w:val="005D6161"/>
    <w:rsid w:val="005D6ED5"/>
    <w:rsid w:val="005D7118"/>
    <w:rsid w:val="005E1AF4"/>
    <w:rsid w:val="005E399E"/>
    <w:rsid w:val="005E6598"/>
    <w:rsid w:val="005E6D2D"/>
    <w:rsid w:val="005F0ED0"/>
    <w:rsid w:val="005F18A6"/>
    <w:rsid w:val="005F2965"/>
    <w:rsid w:val="005F771A"/>
    <w:rsid w:val="005F7A71"/>
    <w:rsid w:val="006017E9"/>
    <w:rsid w:val="00602D97"/>
    <w:rsid w:val="0060373E"/>
    <w:rsid w:val="006048B1"/>
    <w:rsid w:val="00605DA5"/>
    <w:rsid w:val="00607114"/>
    <w:rsid w:val="006129FC"/>
    <w:rsid w:val="006156F1"/>
    <w:rsid w:val="00615C2C"/>
    <w:rsid w:val="006201EB"/>
    <w:rsid w:val="00620E44"/>
    <w:rsid w:val="00621F93"/>
    <w:rsid w:val="006257E8"/>
    <w:rsid w:val="006337C3"/>
    <w:rsid w:val="006379A0"/>
    <w:rsid w:val="006407E0"/>
    <w:rsid w:val="00642AD0"/>
    <w:rsid w:val="00645354"/>
    <w:rsid w:val="00646DDD"/>
    <w:rsid w:val="006475EC"/>
    <w:rsid w:val="00647A32"/>
    <w:rsid w:val="0065278D"/>
    <w:rsid w:val="00655A47"/>
    <w:rsid w:val="00656378"/>
    <w:rsid w:val="00656C86"/>
    <w:rsid w:val="00661DF8"/>
    <w:rsid w:val="006630FA"/>
    <w:rsid w:val="006633FF"/>
    <w:rsid w:val="00671989"/>
    <w:rsid w:val="00672207"/>
    <w:rsid w:val="00674254"/>
    <w:rsid w:val="006742A5"/>
    <w:rsid w:val="00674799"/>
    <w:rsid w:val="00675E49"/>
    <w:rsid w:val="006812F4"/>
    <w:rsid w:val="00683D43"/>
    <w:rsid w:val="006845D1"/>
    <w:rsid w:val="006856D1"/>
    <w:rsid w:val="006856D7"/>
    <w:rsid w:val="006866E3"/>
    <w:rsid w:val="00690436"/>
    <w:rsid w:val="0069257C"/>
    <w:rsid w:val="006A378D"/>
    <w:rsid w:val="006A3FD4"/>
    <w:rsid w:val="006A5219"/>
    <w:rsid w:val="006A6798"/>
    <w:rsid w:val="006A7519"/>
    <w:rsid w:val="006B16FA"/>
    <w:rsid w:val="006B526C"/>
    <w:rsid w:val="006C18C0"/>
    <w:rsid w:val="006C2E30"/>
    <w:rsid w:val="006D04B6"/>
    <w:rsid w:val="006D0D1B"/>
    <w:rsid w:val="006D3B01"/>
    <w:rsid w:val="006D6B16"/>
    <w:rsid w:val="006D6E03"/>
    <w:rsid w:val="006D7A84"/>
    <w:rsid w:val="006E10E0"/>
    <w:rsid w:val="006E1F53"/>
    <w:rsid w:val="006F11CE"/>
    <w:rsid w:val="006F4F79"/>
    <w:rsid w:val="006F5738"/>
    <w:rsid w:val="007021DF"/>
    <w:rsid w:val="00702444"/>
    <w:rsid w:val="00703C15"/>
    <w:rsid w:val="00704A1F"/>
    <w:rsid w:val="00707F36"/>
    <w:rsid w:val="007108EA"/>
    <w:rsid w:val="00713023"/>
    <w:rsid w:val="00713C0E"/>
    <w:rsid w:val="00717DCB"/>
    <w:rsid w:val="00720D78"/>
    <w:rsid w:val="00722526"/>
    <w:rsid w:val="00722EC6"/>
    <w:rsid w:val="0072768B"/>
    <w:rsid w:val="0073084D"/>
    <w:rsid w:val="00731546"/>
    <w:rsid w:val="00731F55"/>
    <w:rsid w:val="0073575D"/>
    <w:rsid w:val="00741C14"/>
    <w:rsid w:val="00743F67"/>
    <w:rsid w:val="00745360"/>
    <w:rsid w:val="00746BD0"/>
    <w:rsid w:val="0074749E"/>
    <w:rsid w:val="00747D5A"/>
    <w:rsid w:val="00755185"/>
    <w:rsid w:val="00757930"/>
    <w:rsid w:val="00760C60"/>
    <w:rsid w:val="00763287"/>
    <w:rsid w:val="00766275"/>
    <w:rsid w:val="00767170"/>
    <w:rsid w:val="0077370C"/>
    <w:rsid w:val="00781B76"/>
    <w:rsid w:val="00783D07"/>
    <w:rsid w:val="0079240C"/>
    <w:rsid w:val="0079527A"/>
    <w:rsid w:val="00796264"/>
    <w:rsid w:val="00796D75"/>
    <w:rsid w:val="00797749"/>
    <w:rsid w:val="007A03A8"/>
    <w:rsid w:val="007A0BD4"/>
    <w:rsid w:val="007A30F0"/>
    <w:rsid w:val="007A72C4"/>
    <w:rsid w:val="007A77FF"/>
    <w:rsid w:val="007B368E"/>
    <w:rsid w:val="007C2332"/>
    <w:rsid w:val="007C4C08"/>
    <w:rsid w:val="007C7083"/>
    <w:rsid w:val="007D0501"/>
    <w:rsid w:val="007D1A47"/>
    <w:rsid w:val="007D464A"/>
    <w:rsid w:val="007D5F58"/>
    <w:rsid w:val="007E2060"/>
    <w:rsid w:val="007E25C3"/>
    <w:rsid w:val="007E31BD"/>
    <w:rsid w:val="007E5639"/>
    <w:rsid w:val="007F614E"/>
    <w:rsid w:val="008007ED"/>
    <w:rsid w:val="00802585"/>
    <w:rsid w:val="00803121"/>
    <w:rsid w:val="0080347F"/>
    <w:rsid w:val="00805914"/>
    <w:rsid w:val="00807F32"/>
    <w:rsid w:val="0081668B"/>
    <w:rsid w:val="00820EEC"/>
    <w:rsid w:val="008235BC"/>
    <w:rsid w:val="00826464"/>
    <w:rsid w:val="008266B9"/>
    <w:rsid w:val="0083019E"/>
    <w:rsid w:val="008342D6"/>
    <w:rsid w:val="00843619"/>
    <w:rsid w:val="00846198"/>
    <w:rsid w:val="0084704F"/>
    <w:rsid w:val="008477D1"/>
    <w:rsid w:val="00856C78"/>
    <w:rsid w:val="00860D52"/>
    <w:rsid w:val="00861A5B"/>
    <w:rsid w:val="0086204B"/>
    <w:rsid w:val="008629AE"/>
    <w:rsid w:val="00863779"/>
    <w:rsid w:val="00870976"/>
    <w:rsid w:val="00873B12"/>
    <w:rsid w:val="00874EC5"/>
    <w:rsid w:val="00876BB9"/>
    <w:rsid w:val="00876DFC"/>
    <w:rsid w:val="00876E5F"/>
    <w:rsid w:val="008771B3"/>
    <w:rsid w:val="0088317C"/>
    <w:rsid w:val="0088329B"/>
    <w:rsid w:val="00885D3A"/>
    <w:rsid w:val="0088657D"/>
    <w:rsid w:val="008906D1"/>
    <w:rsid w:val="00891B36"/>
    <w:rsid w:val="00892416"/>
    <w:rsid w:val="0089262F"/>
    <w:rsid w:val="008926B2"/>
    <w:rsid w:val="008933D0"/>
    <w:rsid w:val="00893D27"/>
    <w:rsid w:val="008A1ACD"/>
    <w:rsid w:val="008A4A8F"/>
    <w:rsid w:val="008A5093"/>
    <w:rsid w:val="008A633B"/>
    <w:rsid w:val="008B0834"/>
    <w:rsid w:val="008B103C"/>
    <w:rsid w:val="008B2C27"/>
    <w:rsid w:val="008B5392"/>
    <w:rsid w:val="008B595D"/>
    <w:rsid w:val="008C08BC"/>
    <w:rsid w:val="008C1639"/>
    <w:rsid w:val="008C188E"/>
    <w:rsid w:val="008C46F2"/>
    <w:rsid w:val="008C47EA"/>
    <w:rsid w:val="008C58A6"/>
    <w:rsid w:val="008C64BE"/>
    <w:rsid w:val="008C7D2A"/>
    <w:rsid w:val="008D0D4C"/>
    <w:rsid w:val="008D0E17"/>
    <w:rsid w:val="008D0FD7"/>
    <w:rsid w:val="008D2C43"/>
    <w:rsid w:val="008D378C"/>
    <w:rsid w:val="008D3FEB"/>
    <w:rsid w:val="008D5A9D"/>
    <w:rsid w:val="008D61AE"/>
    <w:rsid w:val="008E1ED2"/>
    <w:rsid w:val="008E22E6"/>
    <w:rsid w:val="008E2407"/>
    <w:rsid w:val="008E3F0B"/>
    <w:rsid w:val="008E4886"/>
    <w:rsid w:val="008E5FEB"/>
    <w:rsid w:val="008E7C0B"/>
    <w:rsid w:val="008F0604"/>
    <w:rsid w:val="008F0B9B"/>
    <w:rsid w:val="0090081E"/>
    <w:rsid w:val="0090297B"/>
    <w:rsid w:val="00913760"/>
    <w:rsid w:val="009149CF"/>
    <w:rsid w:val="00916085"/>
    <w:rsid w:val="009200F5"/>
    <w:rsid w:val="0092035B"/>
    <w:rsid w:val="00921981"/>
    <w:rsid w:val="00921C0E"/>
    <w:rsid w:val="009231F8"/>
    <w:rsid w:val="0092333A"/>
    <w:rsid w:val="009234DC"/>
    <w:rsid w:val="0093157F"/>
    <w:rsid w:val="009316E4"/>
    <w:rsid w:val="009329EB"/>
    <w:rsid w:val="00932E84"/>
    <w:rsid w:val="009365D7"/>
    <w:rsid w:val="00937476"/>
    <w:rsid w:val="00942E5D"/>
    <w:rsid w:val="00946A78"/>
    <w:rsid w:val="00953EDE"/>
    <w:rsid w:val="0095405A"/>
    <w:rsid w:val="00965BE1"/>
    <w:rsid w:val="00965C3E"/>
    <w:rsid w:val="009705E2"/>
    <w:rsid w:val="009745F2"/>
    <w:rsid w:val="00980D8D"/>
    <w:rsid w:val="00982367"/>
    <w:rsid w:val="00982429"/>
    <w:rsid w:val="009831B1"/>
    <w:rsid w:val="00985A2C"/>
    <w:rsid w:val="00986B61"/>
    <w:rsid w:val="00986F0A"/>
    <w:rsid w:val="00987C2D"/>
    <w:rsid w:val="00990D86"/>
    <w:rsid w:val="0099234E"/>
    <w:rsid w:val="00993104"/>
    <w:rsid w:val="00995B98"/>
    <w:rsid w:val="009977AC"/>
    <w:rsid w:val="009A1003"/>
    <w:rsid w:val="009A180B"/>
    <w:rsid w:val="009A2045"/>
    <w:rsid w:val="009A2C91"/>
    <w:rsid w:val="009A30D2"/>
    <w:rsid w:val="009A52F8"/>
    <w:rsid w:val="009A6804"/>
    <w:rsid w:val="009A6CF0"/>
    <w:rsid w:val="009B206B"/>
    <w:rsid w:val="009B4C27"/>
    <w:rsid w:val="009B6F1C"/>
    <w:rsid w:val="009C0CE1"/>
    <w:rsid w:val="009C0EDB"/>
    <w:rsid w:val="009C3936"/>
    <w:rsid w:val="009C61E9"/>
    <w:rsid w:val="009D0DF1"/>
    <w:rsid w:val="009D4FA2"/>
    <w:rsid w:val="009E0E67"/>
    <w:rsid w:val="009E78C1"/>
    <w:rsid w:val="009F14D4"/>
    <w:rsid w:val="009F4CFE"/>
    <w:rsid w:val="009F5A4D"/>
    <w:rsid w:val="00A009C0"/>
    <w:rsid w:val="00A01755"/>
    <w:rsid w:val="00A02047"/>
    <w:rsid w:val="00A048E4"/>
    <w:rsid w:val="00A1010D"/>
    <w:rsid w:val="00A141BD"/>
    <w:rsid w:val="00A20900"/>
    <w:rsid w:val="00A20AB0"/>
    <w:rsid w:val="00A21592"/>
    <w:rsid w:val="00A2315C"/>
    <w:rsid w:val="00A236B5"/>
    <w:rsid w:val="00A30E48"/>
    <w:rsid w:val="00A30EB1"/>
    <w:rsid w:val="00A3553F"/>
    <w:rsid w:val="00A45242"/>
    <w:rsid w:val="00A47B73"/>
    <w:rsid w:val="00A52635"/>
    <w:rsid w:val="00A534DD"/>
    <w:rsid w:val="00A53BD7"/>
    <w:rsid w:val="00A5573A"/>
    <w:rsid w:val="00A55CA5"/>
    <w:rsid w:val="00A55DA9"/>
    <w:rsid w:val="00A569FC"/>
    <w:rsid w:val="00A5745E"/>
    <w:rsid w:val="00A61096"/>
    <w:rsid w:val="00A6661C"/>
    <w:rsid w:val="00A675A9"/>
    <w:rsid w:val="00A70D5B"/>
    <w:rsid w:val="00A72568"/>
    <w:rsid w:val="00A73CF1"/>
    <w:rsid w:val="00A751EF"/>
    <w:rsid w:val="00A769B6"/>
    <w:rsid w:val="00A770E7"/>
    <w:rsid w:val="00A77ADF"/>
    <w:rsid w:val="00A93AD0"/>
    <w:rsid w:val="00AA37D7"/>
    <w:rsid w:val="00AB0D25"/>
    <w:rsid w:val="00AB12BE"/>
    <w:rsid w:val="00AB33C0"/>
    <w:rsid w:val="00AB3818"/>
    <w:rsid w:val="00AB6A31"/>
    <w:rsid w:val="00AC2AA0"/>
    <w:rsid w:val="00AC5F2D"/>
    <w:rsid w:val="00AC63D6"/>
    <w:rsid w:val="00AD215A"/>
    <w:rsid w:val="00AD2DB3"/>
    <w:rsid w:val="00AD34A3"/>
    <w:rsid w:val="00AD571C"/>
    <w:rsid w:val="00AD6D69"/>
    <w:rsid w:val="00AE0F66"/>
    <w:rsid w:val="00AE34DD"/>
    <w:rsid w:val="00AF3F76"/>
    <w:rsid w:val="00AF42DF"/>
    <w:rsid w:val="00AF57EE"/>
    <w:rsid w:val="00AF7962"/>
    <w:rsid w:val="00B0077C"/>
    <w:rsid w:val="00B01E72"/>
    <w:rsid w:val="00B02BC8"/>
    <w:rsid w:val="00B10626"/>
    <w:rsid w:val="00B13D7F"/>
    <w:rsid w:val="00B14770"/>
    <w:rsid w:val="00B162E6"/>
    <w:rsid w:val="00B166FD"/>
    <w:rsid w:val="00B2202A"/>
    <w:rsid w:val="00B22BDD"/>
    <w:rsid w:val="00B23142"/>
    <w:rsid w:val="00B23368"/>
    <w:rsid w:val="00B252C6"/>
    <w:rsid w:val="00B27E51"/>
    <w:rsid w:val="00B37988"/>
    <w:rsid w:val="00B559D1"/>
    <w:rsid w:val="00B56893"/>
    <w:rsid w:val="00B57C84"/>
    <w:rsid w:val="00B629B7"/>
    <w:rsid w:val="00B65D67"/>
    <w:rsid w:val="00B67725"/>
    <w:rsid w:val="00B70418"/>
    <w:rsid w:val="00B71831"/>
    <w:rsid w:val="00B76515"/>
    <w:rsid w:val="00B777C8"/>
    <w:rsid w:val="00B82AA7"/>
    <w:rsid w:val="00B87486"/>
    <w:rsid w:val="00B91C8F"/>
    <w:rsid w:val="00B9282E"/>
    <w:rsid w:val="00B933C0"/>
    <w:rsid w:val="00B936D9"/>
    <w:rsid w:val="00B93EBC"/>
    <w:rsid w:val="00B941ED"/>
    <w:rsid w:val="00BA73AB"/>
    <w:rsid w:val="00BA77E0"/>
    <w:rsid w:val="00BB21DE"/>
    <w:rsid w:val="00BB40E6"/>
    <w:rsid w:val="00BB5EC7"/>
    <w:rsid w:val="00BB780C"/>
    <w:rsid w:val="00BC44FF"/>
    <w:rsid w:val="00BD1215"/>
    <w:rsid w:val="00BD5316"/>
    <w:rsid w:val="00BD57C3"/>
    <w:rsid w:val="00BD6363"/>
    <w:rsid w:val="00BE203A"/>
    <w:rsid w:val="00BE4783"/>
    <w:rsid w:val="00BE786B"/>
    <w:rsid w:val="00BF0FD2"/>
    <w:rsid w:val="00BF1018"/>
    <w:rsid w:val="00BF52BA"/>
    <w:rsid w:val="00BF69C0"/>
    <w:rsid w:val="00C001B5"/>
    <w:rsid w:val="00C01FCF"/>
    <w:rsid w:val="00C03908"/>
    <w:rsid w:val="00C06ACB"/>
    <w:rsid w:val="00C073AA"/>
    <w:rsid w:val="00C1354A"/>
    <w:rsid w:val="00C136B7"/>
    <w:rsid w:val="00C20738"/>
    <w:rsid w:val="00C2076A"/>
    <w:rsid w:val="00C20E6D"/>
    <w:rsid w:val="00C21DA5"/>
    <w:rsid w:val="00C2372C"/>
    <w:rsid w:val="00C25F10"/>
    <w:rsid w:val="00C25F78"/>
    <w:rsid w:val="00C270A0"/>
    <w:rsid w:val="00C41185"/>
    <w:rsid w:val="00C423A9"/>
    <w:rsid w:val="00C46FBA"/>
    <w:rsid w:val="00C50FD7"/>
    <w:rsid w:val="00C52CC9"/>
    <w:rsid w:val="00C53FA7"/>
    <w:rsid w:val="00C55149"/>
    <w:rsid w:val="00C621E4"/>
    <w:rsid w:val="00C62444"/>
    <w:rsid w:val="00C62D77"/>
    <w:rsid w:val="00C631DB"/>
    <w:rsid w:val="00C67C20"/>
    <w:rsid w:val="00C73D17"/>
    <w:rsid w:val="00C82992"/>
    <w:rsid w:val="00C83D05"/>
    <w:rsid w:val="00C86056"/>
    <w:rsid w:val="00C86A99"/>
    <w:rsid w:val="00C909B1"/>
    <w:rsid w:val="00C96254"/>
    <w:rsid w:val="00CA01BC"/>
    <w:rsid w:val="00CA3555"/>
    <w:rsid w:val="00CA361A"/>
    <w:rsid w:val="00CA456C"/>
    <w:rsid w:val="00CA5BF9"/>
    <w:rsid w:val="00CA5E29"/>
    <w:rsid w:val="00CA6168"/>
    <w:rsid w:val="00CA71B7"/>
    <w:rsid w:val="00CB0809"/>
    <w:rsid w:val="00CB398C"/>
    <w:rsid w:val="00CB4821"/>
    <w:rsid w:val="00CB5A33"/>
    <w:rsid w:val="00CB7BE6"/>
    <w:rsid w:val="00CC51F4"/>
    <w:rsid w:val="00CD332C"/>
    <w:rsid w:val="00CD3B0C"/>
    <w:rsid w:val="00CE2049"/>
    <w:rsid w:val="00CE407A"/>
    <w:rsid w:val="00CE4B0B"/>
    <w:rsid w:val="00CE58A3"/>
    <w:rsid w:val="00CF008C"/>
    <w:rsid w:val="00CF0E01"/>
    <w:rsid w:val="00CF15FF"/>
    <w:rsid w:val="00CF5021"/>
    <w:rsid w:val="00D02E0E"/>
    <w:rsid w:val="00D05D6A"/>
    <w:rsid w:val="00D063F9"/>
    <w:rsid w:val="00D06C9A"/>
    <w:rsid w:val="00D07817"/>
    <w:rsid w:val="00D07A70"/>
    <w:rsid w:val="00D10D54"/>
    <w:rsid w:val="00D15F9B"/>
    <w:rsid w:val="00D16A3A"/>
    <w:rsid w:val="00D2262D"/>
    <w:rsid w:val="00D232DE"/>
    <w:rsid w:val="00D233A5"/>
    <w:rsid w:val="00D24598"/>
    <w:rsid w:val="00D24BCE"/>
    <w:rsid w:val="00D268F1"/>
    <w:rsid w:val="00D27E3B"/>
    <w:rsid w:val="00D332AC"/>
    <w:rsid w:val="00D36BCC"/>
    <w:rsid w:val="00D37944"/>
    <w:rsid w:val="00D37AFD"/>
    <w:rsid w:val="00D405D7"/>
    <w:rsid w:val="00D41DE4"/>
    <w:rsid w:val="00D443FF"/>
    <w:rsid w:val="00D5735E"/>
    <w:rsid w:val="00D57A96"/>
    <w:rsid w:val="00D71AFD"/>
    <w:rsid w:val="00D72DF8"/>
    <w:rsid w:val="00D72E62"/>
    <w:rsid w:val="00D803ED"/>
    <w:rsid w:val="00D80D77"/>
    <w:rsid w:val="00D852C2"/>
    <w:rsid w:val="00D853EB"/>
    <w:rsid w:val="00D86288"/>
    <w:rsid w:val="00D865FB"/>
    <w:rsid w:val="00D91146"/>
    <w:rsid w:val="00D92A91"/>
    <w:rsid w:val="00D968F5"/>
    <w:rsid w:val="00D97DE5"/>
    <w:rsid w:val="00DA0658"/>
    <w:rsid w:val="00DA06E4"/>
    <w:rsid w:val="00DA091F"/>
    <w:rsid w:val="00DA2C3E"/>
    <w:rsid w:val="00DA4FD4"/>
    <w:rsid w:val="00DA69D3"/>
    <w:rsid w:val="00DA7840"/>
    <w:rsid w:val="00DB05C3"/>
    <w:rsid w:val="00DB0BD3"/>
    <w:rsid w:val="00DB294B"/>
    <w:rsid w:val="00DB2B70"/>
    <w:rsid w:val="00DB66D2"/>
    <w:rsid w:val="00DB6B7D"/>
    <w:rsid w:val="00DB7F96"/>
    <w:rsid w:val="00DC1B61"/>
    <w:rsid w:val="00DC55DB"/>
    <w:rsid w:val="00DC5966"/>
    <w:rsid w:val="00DD0F40"/>
    <w:rsid w:val="00DD18F4"/>
    <w:rsid w:val="00DD376C"/>
    <w:rsid w:val="00DD37D0"/>
    <w:rsid w:val="00DD55DB"/>
    <w:rsid w:val="00DD6971"/>
    <w:rsid w:val="00DD6BCC"/>
    <w:rsid w:val="00DD7C22"/>
    <w:rsid w:val="00DE15BF"/>
    <w:rsid w:val="00DE7EF3"/>
    <w:rsid w:val="00DF05C1"/>
    <w:rsid w:val="00DF26F7"/>
    <w:rsid w:val="00DF2B4D"/>
    <w:rsid w:val="00DF376A"/>
    <w:rsid w:val="00DF3B5D"/>
    <w:rsid w:val="00DF5844"/>
    <w:rsid w:val="00E010A9"/>
    <w:rsid w:val="00E05DC3"/>
    <w:rsid w:val="00E07763"/>
    <w:rsid w:val="00E149B3"/>
    <w:rsid w:val="00E14D14"/>
    <w:rsid w:val="00E167A9"/>
    <w:rsid w:val="00E175CE"/>
    <w:rsid w:val="00E17732"/>
    <w:rsid w:val="00E216B5"/>
    <w:rsid w:val="00E255EB"/>
    <w:rsid w:val="00E25FCE"/>
    <w:rsid w:val="00E274FB"/>
    <w:rsid w:val="00E30CBE"/>
    <w:rsid w:val="00E30E14"/>
    <w:rsid w:val="00E32EBE"/>
    <w:rsid w:val="00E33652"/>
    <w:rsid w:val="00E33F83"/>
    <w:rsid w:val="00E37747"/>
    <w:rsid w:val="00E41F38"/>
    <w:rsid w:val="00E432A1"/>
    <w:rsid w:val="00E45AE0"/>
    <w:rsid w:val="00E45B7C"/>
    <w:rsid w:val="00E46D79"/>
    <w:rsid w:val="00E52C67"/>
    <w:rsid w:val="00E544D0"/>
    <w:rsid w:val="00E60CC9"/>
    <w:rsid w:val="00E658AB"/>
    <w:rsid w:val="00E667D1"/>
    <w:rsid w:val="00E67606"/>
    <w:rsid w:val="00E716D3"/>
    <w:rsid w:val="00E73CC7"/>
    <w:rsid w:val="00E77848"/>
    <w:rsid w:val="00E81DF4"/>
    <w:rsid w:val="00E81FAB"/>
    <w:rsid w:val="00E82CF2"/>
    <w:rsid w:val="00E8605C"/>
    <w:rsid w:val="00E91E34"/>
    <w:rsid w:val="00E923A8"/>
    <w:rsid w:val="00E92E88"/>
    <w:rsid w:val="00E92EB3"/>
    <w:rsid w:val="00E97D07"/>
    <w:rsid w:val="00EA025C"/>
    <w:rsid w:val="00EA19C4"/>
    <w:rsid w:val="00EA2C5C"/>
    <w:rsid w:val="00EA3FED"/>
    <w:rsid w:val="00EA51AE"/>
    <w:rsid w:val="00EA54F7"/>
    <w:rsid w:val="00EA6266"/>
    <w:rsid w:val="00EA6893"/>
    <w:rsid w:val="00EA7B6E"/>
    <w:rsid w:val="00EB0F4D"/>
    <w:rsid w:val="00EB10D8"/>
    <w:rsid w:val="00EB492D"/>
    <w:rsid w:val="00EB5E43"/>
    <w:rsid w:val="00EB6038"/>
    <w:rsid w:val="00EB6DCF"/>
    <w:rsid w:val="00EB6FAF"/>
    <w:rsid w:val="00EC038F"/>
    <w:rsid w:val="00EC1BA8"/>
    <w:rsid w:val="00EC369B"/>
    <w:rsid w:val="00EC38C6"/>
    <w:rsid w:val="00EC6710"/>
    <w:rsid w:val="00ED68DF"/>
    <w:rsid w:val="00EE08F7"/>
    <w:rsid w:val="00EE10E8"/>
    <w:rsid w:val="00EE5088"/>
    <w:rsid w:val="00EE545A"/>
    <w:rsid w:val="00EE5A3F"/>
    <w:rsid w:val="00EE6219"/>
    <w:rsid w:val="00EE6889"/>
    <w:rsid w:val="00EE6943"/>
    <w:rsid w:val="00EE69D8"/>
    <w:rsid w:val="00EF79DC"/>
    <w:rsid w:val="00F00DFA"/>
    <w:rsid w:val="00F01C26"/>
    <w:rsid w:val="00F02E8A"/>
    <w:rsid w:val="00F042AD"/>
    <w:rsid w:val="00F04B53"/>
    <w:rsid w:val="00F06A1C"/>
    <w:rsid w:val="00F1400A"/>
    <w:rsid w:val="00F15C97"/>
    <w:rsid w:val="00F17991"/>
    <w:rsid w:val="00F26BBD"/>
    <w:rsid w:val="00F27C74"/>
    <w:rsid w:val="00F27EC7"/>
    <w:rsid w:val="00F31A94"/>
    <w:rsid w:val="00F328A2"/>
    <w:rsid w:val="00F345ED"/>
    <w:rsid w:val="00F34DB3"/>
    <w:rsid w:val="00F355CF"/>
    <w:rsid w:val="00F36DC2"/>
    <w:rsid w:val="00F4034F"/>
    <w:rsid w:val="00F4294B"/>
    <w:rsid w:val="00F4601D"/>
    <w:rsid w:val="00F478BA"/>
    <w:rsid w:val="00F50A74"/>
    <w:rsid w:val="00F50D5C"/>
    <w:rsid w:val="00F547FB"/>
    <w:rsid w:val="00F61236"/>
    <w:rsid w:val="00F63346"/>
    <w:rsid w:val="00F636A5"/>
    <w:rsid w:val="00F70B28"/>
    <w:rsid w:val="00F80EB6"/>
    <w:rsid w:val="00F82D04"/>
    <w:rsid w:val="00F83587"/>
    <w:rsid w:val="00F844D4"/>
    <w:rsid w:val="00F86CA8"/>
    <w:rsid w:val="00F86CD2"/>
    <w:rsid w:val="00F9093E"/>
    <w:rsid w:val="00F93EA7"/>
    <w:rsid w:val="00F96740"/>
    <w:rsid w:val="00FA1169"/>
    <w:rsid w:val="00FA28FA"/>
    <w:rsid w:val="00FA6911"/>
    <w:rsid w:val="00FB6A66"/>
    <w:rsid w:val="00FC0379"/>
    <w:rsid w:val="00FC4E10"/>
    <w:rsid w:val="00FC4EF7"/>
    <w:rsid w:val="00FC58D6"/>
    <w:rsid w:val="00FD449C"/>
    <w:rsid w:val="00FD63E6"/>
    <w:rsid w:val="00FD797F"/>
    <w:rsid w:val="00FE5BF4"/>
    <w:rsid w:val="00FF5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0A"/>
  </w:style>
  <w:style w:type="paragraph" w:styleId="Heading1">
    <w:name w:val="heading 1"/>
    <w:basedOn w:val="Normal"/>
    <w:link w:val="Heading1Char"/>
    <w:uiPriority w:val="9"/>
    <w:qFormat/>
    <w:rsid w:val="001802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D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626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A4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0D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D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D78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D78"/>
    <w:rPr>
      <w:rFonts w:eastAsiaTheme="minorEastAsia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D78"/>
    <w:rPr>
      <w:rFonts w:ascii="Tahoma" w:eastAsiaTheme="minorEastAsia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E30E14"/>
    <w:pPr>
      <w:ind w:left="720"/>
      <w:contextualSpacing/>
    </w:pPr>
  </w:style>
  <w:style w:type="table" w:styleId="TableGrid">
    <w:name w:val="Table Grid"/>
    <w:basedOn w:val="TableNormal"/>
    <w:uiPriority w:val="59"/>
    <w:rsid w:val="00E667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1C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8021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lfld-title">
    <w:name w:val="hlfld-title"/>
    <w:basedOn w:val="DefaultParagraphFont"/>
    <w:rsid w:val="00180217"/>
  </w:style>
  <w:style w:type="character" w:customStyle="1" w:styleId="title-text">
    <w:name w:val="title-text"/>
    <w:basedOn w:val="DefaultParagraphFont"/>
    <w:rsid w:val="00CF15FF"/>
  </w:style>
  <w:style w:type="paragraph" w:styleId="Caption">
    <w:name w:val="caption"/>
    <w:basedOn w:val="Normal"/>
    <w:next w:val="Normal"/>
    <w:uiPriority w:val="35"/>
    <w:unhideWhenUsed/>
    <w:qFormat/>
    <w:rsid w:val="003F0A07"/>
    <w:pPr>
      <w:spacing w:line="480" w:lineRule="auto"/>
    </w:pPr>
    <w:rPr>
      <w:rFonts w:ascii="Arial" w:hAnsi="Arial"/>
      <w:iCs/>
      <w:szCs w:val="18"/>
    </w:rPr>
  </w:style>
  <w:style w:type="character" w:customStyle="1" w:styleId="highlight">
    <w:name w:val="highlight"/>
    <w:basedOn w:val="DefaultParagraphFont"/>
    <w:rsid w:val="00DB7F96"/>
  </w:style>
  <w:style w:type="paragraph" w:styleId="Header">
    <w:name w:val="header"/>
    <w:basedOn w:val="Normal"/>
    <w:link w:val="HeaderChar"/>
    <w:uiPriority w:val="99"/>
    <w:unhideWhenUsed/>
    <w:rsid w:val="00885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D3A"/>
  </w:style>
  <w:style w:type="paragraph" w:styleId="Footer">
    <w:name w:val="footer"/>
    <w:basedOn w:val="Normal"/>
    <w:link w:val="FooterChar"/>
    <w:uiPriority w:val="99"/>
    <w:unhideWhenUsed/>
    <w:rsid w:val="00885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D3A"/>
  </w:style>
  <w:style w:type="character" w:styleId="FollowedHyperlink">
    <w:name w:val="FollowedHyperlink"/>
    <w:basedOn w:val="DefaultParagraphFont"/>
    <w:uiPriority w:val="99"/>
    <w:semiHidden/>
    <w:unhideWhenUsed/>
    <w:rsid w:val="00E73CC7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D2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lfld-contribauthor">
    <w:name w:val="hlfld-contribauthor"/>
    <w:basedOn w:val="DefaultParagraphFont"/>
    <w:rsid w:val="008C7D2A"/>
  </w:style>
  <w:style w:type="character" w:styleId="HTMLCite">
    <w:name w:val="HTML Cite"/>
    <w:basedOn w:val="DefaultParagraphFont"/>
    <w:uiPriority w:val="99"/>
    <w:semiHidden/>
    <w:unhideWhenUsed/>
    <w:rsid w:val="008C7D2A"/>
    <w:rPr>
      <w:i/>
      <w:iCs/>
    </w:rPr>
  </w:style>
  <w:style w:type="character" w:customStyle="1" w:styleId="citationyear">
    <w:name w:val="citation_year"/>
    <w:basedOn w:val="DefaultParagraphFont"/>
    <w:rsid w:val="008C7D2A"/>
  </w:style>
  <w:style w:type="character" w:customStyle="1" w:styleId="citationvolume">
    <w:name w:val="citation_volume"/>
    <w:basedOn w:val="DefaultParagraphFont"/>
    <w:rsid w:val="008C7D2A"/>
  </w:style>
  <w:style w:type="paragraph" w:customStyle="1" w:styleId="Default">
    <w:name w:val="Default"/>
    <w:rsid w:val="008E22E6"/>
    <w:pPr>
      <w:autoSpaceDE w:val="0"/>
      <w:autoSpaceDN w:val="0"/>
      <w:adjustRightInd w:val="0"/>
      <w:spacing w:after="0" w:line="240" w:lineRule="auto"/>
    </w:pPr>
    <w:rPr>
      <w:rFonts w:ascii="Adobe Fangsong Std R" w:hAnsi="Adobe Fangsong Std R" w:cs="Adobe Fangsong Std R"/>
      <w:color w:val="000000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8E22E6"/>
    <w:pPr>
      <w:spacing w:line="24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8E22E6"/>
    <w:rPr>
      <w:rFonts w:ascii="Arial" w:hAnsi="Arial" w:cs="Arial"/>
      <w:b/>
      <w:bCs/>
      <w:color w:val="000000"/>
      <w:sz w:val="16"/>
      <w:szCs w:val="16"/>
    </w:rPr>
  </w:style>
  <w:style w:type="character" w:customStyle="1" w:styleId="A10">
    <w:name w:val="A10"/>
    <w:uiPriority w:val="99"/>
    <w:rsid w:val="008E22E6"/>
    <w:rPr>
      <w:rFonts w:ascii="Arial" w:hAnsi="Arial" w:cs="Arial"/>
      <w:b/>
      <w:bCs/>
      <w:color w:val="000000"/>
      <w:sz w:val="9"/>
      <w:szCs w:val="9"/>
    </w:rPr>
  </w:style>
  <w:style w:type="paragraph" w:customStyle="1" w:styleId="volume-issue">
    <w:name w:val="volume-issue"/>
    <w:basedOn w:val="Normal"/>
    <w:rsid w:val="00A01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l">
    <w:name w:val="val"/>
    <w:basedOn w:val="DefaultParagraphFont"/>
    <w:rsid w:val="00A01755"/>
  </w:style>
  <w:style w:type="paragraph" w:customStyle="1" w:styleId="page-range">
    <w:name w:val="page-range"/>
    <w:basedOn w:val="Normal"/>
    <w:rsid w:val="00A01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0244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802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7D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A6266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CA4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0D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0D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0D78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0D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0D78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0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0D78"/>
    <w:rPr>
      <w:rFonts w:ascii="Tahoma" w:eastAsiaTheme="minorEastAsia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E30E14"/>
    <w:pPr>
      <w:ind w:left="720"/>
      <w:contextualSpacing/>
    </w:pPr>
  </w:style>
  <w:style w:type="table" w:styleId="Tabellenraster">
    <w:name w:val="Table Grid"/>
    <w:basedOn w:val="NormaleTabelle"/>
    <w:uiPriority w:val="59"/>
    <w:rsid w:val="00E66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01C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8021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lfld-title">
    <w:name w:val="hlfld-title"/>
    <w:basedOn w:val="Absatz-Standardschriftart"/>
    <w:rsid w:val="00180217"/>
  </w:style>
  <w:style w:type="character" w:customStyle="1" w:styleId="title-text">
    <w:name w:val="title-text"/>
    <w:basedOn w:val="Absatz-Standardschriftart"/>
    <w:rsid w:val="00CF15FF"/>
  </w:style>
  <w:style w:type="paragraph" w:styleId="Beschriftung">
    <w:name w:val="caption"/>
    <w:basedOn w:val="Standard"/>
    <w:next w:val="Standard"/>
    <w:uiPriority w:val="35"/>
    <w:unhideWhenUsed/>
    <w:qFormat/>
    <w:rsid w:val="003F0A07"/>
    <w:pPr>
      <w:spacing w:line="480" w:lineRule="auto"/>
    </w:pPr>
    <w:rPr>
      <w:rFonts w:ascii="Arial" w:hAnsi="Arial"/>
      <w:iCs/>
      <w:szCs w:val="18"/>
    </w:rPr>
  </w:style>
  <w:style w:type="character" w:customStyle="1" w:styleId="highlight">
    <w:name w:val="highlight"/>
    <w:basedOn w:val="Absatz-Standardschriftart"/>
    <w:rsid w:val="00DB7F96"/>
  </w:style>
  <w:style w:type="paragraph" w:styleId="Kopfzeile">
    <w:name w:val="header"/>
    <w:basedOn w:val="Standard"/>
    <w:link w:val="KopfzeileZchn"/>
    <w:uiPriority w:val="99"/>
    <w:unhideWhenUsed/>
    <w:rsid w:val="00885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D3A"/>
  </w:style>
  <w:style w:type="paragraph" w:styleId="Fuzeile">
    <w:name w:val="footer"/>
    <w:basedOn w:val="Standard"/>
    <w:link w:val="FuzeileZchn"/>
    <w:uiPriority w:val="99"/>
    <w:unhideWhenUsed/>
    <w:rsid w:val="00885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D3A"/>
  </w:style>
  <w:style w:type="character" w:styleId="BesuchterHyperlink">
    <w:name w:val="FollowedHyperlink"/>
    <w:basedOn w:val="Absatz-Standardschriftart"/>
    <w:uiPriority w:val="99"/>
    <w:semiHidden/>
    <w:unhideWhenUsed/>
    <w:rsid w:val="00E73CC7"/>
    <w:rPr>
      <w:color w:val="800080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7D2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lfld-contribauthor">
    <w:name w:val="hlfld-contribauthor"/>
    <w:basedOn w:val="Absatz-Standardschriftart"/>
    <w:rsid w:val="008C7D2A"/>
  </w:style>
  <w:style w:type="character" w:styleId="HTMLZitat">
    <w:name w:val="HTML Cite"/>
    <w:basedOn w:val="Absatz-Standardschriftart"/>
    <w:uiPriority w:val="99"/>
    <w:semiHidden/>
    <w:unhideWhenUsed/>
    <w:rsid w:val="008C7D2A"/>
    <w:rPr>
      <w:i/>
      <w:iCs/>
    </w:rPr>
  </w:style>
  <w:style w:type="character" w:customStyle="1" w:styleId="citationyear">
    <w:name w:val="citation_year"/>
    <w:basedOn w:val="Absatz-Standardschriftart"/>
    <w:rsid w:val="008C7D2A"/>
  </w:style>
  <w:style w:type="character" w:customStyle="1" w:styleId="citationvolume">
    <w:name w:val="citation_volume"/>
    <w:basedOn w:val="Absatz-Standardschriftart"/>
    <w:rsid w:val="008C7D2A"/>
  </w:style>
  <w:style w:type="paragraph" w:customStyle="1" w:styleId="Default">
    <w:name w:val="Default"/>
    <w:rsid w:val="008E22E6"/>
    <w:pPr>
      <w:autoSpaceDE w:val="0"/>
      <w:autoSpaceDN w:val="0"/>
      <w:adjustRightInd w:val="0"/>
      <w:spacing w:after="0" w:line="240" w:lineRule="auto"/>
    </w:pPr>
    <w:rPr>
      <w:rFonts w:ascii="Adobe Fangsong Std R" w:hAnsi="Adobe Fangsong Std R" w:cs="Adobe Fangsong Std R"/>
      <w:color w:val="000000"/>
      <w:sz w:val="24"/>
      <w:szCs w:val="24"/>
    </w:rPr>
  </w:style>
  <w:style w:type="paragraph" w:customStyle="1" w:styleId="Pa8">
    <w:name w:val="Pa8"/>
    <w:basedOn w:val="Default"/>
    <w:next w:val="Default"/>
    <w:uiPriority w:val="99"/>
    <w:rsid w:val="008E22E6"/>
    <w:pPr>
      <w:spacing w:line="24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8E22E6"/>
    <w:rPr>
      <w:rFonts w:ascii="Arial" w:hAnsi="Arial" w:cs="Arial"/>
      <w:b/>
      <w:bCs/>
      <w:color w:val="000000"/>
      <w:sz w:val="16"/>
      <w:szCs w:val="16"/>
    </w:rPr>
  </w:style>
  <w:style w:type="character" w:customStyle="1" w:styleId="A10">
    <w:name w:val="A10"/>
    <w:uiPriority w:val="99"/>
    <w:rsid w:val="008E22E6"/>
    <w:rPr>
      <w:rFonts w:ascii="Arial" w:hAnsi="Arial" w:cs="Arial"/>
      <w:b/>
      <w:bCs/>
      <w:color w:val="000000"/>
      <w:sz w:val="9"/>
      <w:szCs w:val="9"/>
    </w:rPr>
  </w:style>
  <w:style w:type="paragraph" w:customStyle="1" w:styleId="volume-issue">
    <w:name w:val="volume-issue"/>
    <w:basedOn w:val="Standard"/>
    <w:rsid w:val="00A01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l">
    <w:name w:val="val"/>
    <w:basedOn w:val="Absatz-Standardschriftart"/>
    <w:rsid w:val="00A01755"/>
  </w:style>
  <w:style w:type="paragraph" w:customStyle="1" w:styleId="page-range">
    <w:name w:val="page-range"/>
    <w:basedOn w:val="Standard"/>
    <w:rsid w:val="00A01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024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2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5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11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3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78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54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53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40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35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13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468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582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003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216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5704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72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8020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56620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2786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37197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6912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72745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9630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721854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98929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026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85120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106599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017772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510210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246708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4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810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070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820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1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8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7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9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4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8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3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4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7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8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3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3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67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53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34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15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8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18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05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2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46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03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57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9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8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3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ssica.meissner@tiho-hannover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01A85-3EE0-4D62-8C57-2F5E768CC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risani, Nina Dr.</dc:creator>
  <cp:lastModifiedBy>0013358</cp:lastModifiedBy>
  <cp:revision>3</cp:revision>
  <cp:lastPrinted>2018-09-28T06:39:00Z</cp:lastPrinted>
  <dcterms:created xsi:type="dcterms:W3CDTF">2018-10-08T09:48:00Z</dcterms:created>
  <dcterms:modified xsi:type="dcterms:W3CDTF">2018-11-14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Mendeley Document_1">
    <vt:lpwstr>True</vt:lpwstr>
  </property>
  <property fmtid="{D5CDD505-2E9C-101B-9397-08002B2CF9AE}" pid="12" name="Mendeley Citation Style_1">
    <vt:lpwstr>http://www.zotero.org/styles/journal-of-nanobiotechnology</vt:lpwstr>
  </property>
  <property fmtid="{D5CDD505-2E9C-101B-9397-08002B2CF9AE}" pid="13" name="Mendeley Recent Style Id 0_1">
    <vt:lpwstr>http://www.zotero.org/styles/american-political-science-associa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Id 1_1">
    <vt:lpwstr>http://www.zotero.org/styles/apa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Id 2_1">
    <vt:lpwstr>http://www.zotero.org/styles/american-sociological-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Id 3_1">
    <vt:lpwstr>http://www.zotero.org/styles/chicago-author-date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Id 4_1">
    <vt:lpwstr>http://www.zotero.org/styles/harvard-cite-them-right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Id 5_1">
    <vt:lpwstr>http://www.zotero.org/styles/ieee</vt:lpwstr>
  </property>
  <property fmtid="{D5CDD505-2E9C-101B-9397-08002B2CF9AE}" pid="24" name="Mendeley Recent Style Name 5_1">
    <vt:lpwstr>IEEE</vt:lpwstr>
  </property>
  <property fmtid="{D5CDD505-2E9C-101B-9397-08002B2CF9AE}" pid="25" name="Mendeley Recent Style Id 6_1">
    <vt:lpwstr>http://www.zotero.org/styles/journal-of-nanobiotechnology</vt:lpwstr>
  </property>
  <property fmtid="{D5CDD505-2E9C-101B-9397-08002B2CF9AE}" pid="26" name="Mendeley Recent Style Name 6_1">
    <vt:lpwstr>Journal of Nanobiotechnology</vt:lpwstr>
  </property>
  <property fmtid="{D5CDD505-2E9C-101B-9397-08002B2CF9AE}" pid="27" name="Mendeley Recent Style Id 7_1">
    <vt:lpwstr>http://www.zotero.org/styles/modern-humanities-research-association</vt:lpwstr>
  </property>
  <property fmtid="{D5CDD505-2E9C-101B-9397-08002B2CF9AE}" pid="28" name="Mendeley Recent Style Name 7_1">
    <vt:lpwstr>Modern Humanities Research Association 3rd edition (note with bibliography)</vt:lpwstr>
  </property>
  <property fmtid="{D5CDD505-2E9C-101B-9397-08002B2CF9AE}" pid="29" name="Mendeley Recent Style Id 8_1">
    <vt:lpwstr>http://www.zotero.org/styles/modern-language-association</vt:lpwstr>
  </property>
  <property fmtid="{D5CDD505-2E9C-101B-9397-08002B2CF9AE}" pid="30" name="Mendeley Recent Style Name 8_1">
    <vt:lpwstr>Modern Language Association 8th edition</vt:lpwstr>
  </property>
  <property fmtid="{D5CDD505-2E9C-101B-9397-08002B2CF9AE}" pid="31" name="Mendeley Recent Style Id 9_1">
    <vt:lpwstr>http://www.zotero.org/styles/nature</vt:lpwstr>
  </property>
  <property fmtid="{D5CDD505-2E9C-101B-9397-08002B2CF9AE}" pid="32" name="Mendeley Recent Style Name 9_1">
    <vt:lpwstr>Nature</vt:lpwstr>
  </property>
  <property fmtid="{D5CDD505-2E9C-101B-9397-08002B2CF9AE}" pid="33" name="Mendeley Unique User Id_1">
    <vt:lpwstr>05ddf84d-510e-3fa3-a180-b15b061c8ba8</vt:lpwstr>
  </property>
</Properties>
</file>